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84684" w14:textId="77777777" w:rsidR="000A6C90" w:rsidRPr="00C1563C" w:rsidRDefault="000A6C90" w:rsidP="000A6C90">
      <w:pPr>
        <w:widowControl w:val="0"/>
        <w:suppressAutoHyphens/>
        <w:spacing w:line="360" w:lineRule="auto"/>
        <w:contextualSpacing/>
        <w:rPr>
          <w:b/>
          <w:bCs/>
          <w:sz w:val="28"/>
          <w:szCs w:val="28"/>
        </w:rPr>
      </w:pPr>
      <w:proofErr w:type="spellStart"/>
      <w:r w:rsidRPr="00C1563C">
        <w:rPr>
          <w:b/>
          <w:bCs/>
          <w:sz w:val="28"/>
          <w:szCs w:val="28"/>
        </w:rPr>
        <w:t>Supplementary</w:t>
      </w:r>
      <w:proofErr w:type="spellEnd"/>
      <w:r w:rsidRPr="00C1563C">
        <w:rPr>
          <w:b/>
          <w:bCs/>
          <w:sz w:val="28"/>
          <w:szCs w:val="28"/>
        </w:rPr>
        <w:t xml:space="preserve"> </w:t>
      </w:r>
      <w:proofErr w:type="spellStart"/>
      <w:r w:rsidRPr="00C1563C">
        <w:rPr>
          <w:b/>
          <w:bCs/>
          <w:sz w:val="28"/>
          <w:szCs w:val="28"/>
        </w:rPr>
        <w:t>Information</w:t>
      </w:r>
      <w:proofErr w:type="spellEnd"/>
    </w:p>
    <w:p w14:paraId="7C66048D" w14:textId="77777777" w:rsidR="000A6C90" w:rsidRDefault="000A6C90" w:rsidP="000A6C90">
      <w:pPr>
        <w:widowControl w:val="0"/>
        <w:suppressAutoHyphens/>
        <w:spacing w:line="360" w:lineRule="auto"/>
        <w:contextualSpacing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A6C90" w14:paraId="7DD2C6A8" w14:textId="77777777" w:rsidTr="00470F90">
        <w:tc>
          <w:tcPr>
            <w:tcW w:w="9016" w:type="dxa"/>
          </w:tcPr>
          <w:p w14:paraId="70C983D0" w14:textId="77777777" w:rsidR="000A6C90" w:rsidRDefault="000A6C90" w:rsidP="000A6C90">
            <w:pPr>
              <w:widowControl w:val="0"/>
              <w:suppressAutoHyphens/>
              <w:spacing w:line="360" w:lineRule="auto"/>
              <w:contextualSpacing/>
            </w:pPr>
            <w:r>
              <w:rPr>
                <w:noProof/>
              </w:rPr>
              <w:drawing>
                <wp:inline distT="0" distB="0" distL="0" distR="0" wp14:anchorId="587D1205" wp14:editId="51291C9D">
                  <wp:extent cx="5564971" cy="2092148"/>
                  <wp:effectExtent l="0" t="0" r="0" b="381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4_Figure1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9433" cy="2138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6C90" w14:paraId="44A68F06" w14:textId="77777777" w:rsidTr="00470F90">
        <w:tc>
          <w:tcPr>
            <w:tcW w:w="9016" w:type="dxa"/>
          </w:tcPr>
          <w:p w14:paraId="1A1C243A" w14:textId="0071F699" w:rsidR="000A6C90" w:rsidRDefault="000A6C90" w:rsidP="000A6C90">
            <w:pPr>
              <w:widowControl w:val="0"/>
              <w:suppressAutoHyphens/>
              <w:spacing w:line="360" w:lineRule="auto"/>
              <w:contextualSpacing/>
            </w:pPr>
            <w:r w:rsidRPr="000676E3">
              <w:rPr>
                <w:b/>
                <w:bCs/>
              </w:rPr>
              <w:t>Fig</w:t>
            </w:r>
            <w:r>
              <w:rPr>
                <w:b/>
                <w:bCs/>
              </w:rPr>
              <w:t>ure</w:t>
            </w:r>
            <w:r w:rsidRPr="000676E3">
              <w:rPr>
                <w:b/>
                <w:bCs/>
              </w:rPr>
              <w:t xml:space="preserve"> S1</w:t>
            </w:r>
            <w:r>
              <w:t xml:space="preserve"> </w:t>
            </w:r>
            <w:r w:rsidRPr="00D126AA">
              <w:t xml:space="preserve">Mean </w:t>
            </w:r>
            <w:proofErr w:type="spellStart"/>
            <w:r w:rsidRPr="00D126AA">
              <w:t>monthly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precipitation</w:t>
            </w:r>
            <w:proofErr w:type="spellEnd"/>
            <w:r w:rsidRPr="00D126AA">
              <w:t xml:space="preserve"> (P), air mean </w:t>
            </w:r>
            <w:proofErr w:type="spellStart"/>
            <w:r w:rsidRPr="00D126AA">
              <w:t>temperature</w:t>
            </w:r>
            <w:proofErr w:type="spellEnd"/>
            <w:r w:rsidRPr="00D126AA">
              <w:t xml:space="preserve"> (T) and </w:t>
            </w:r>
            <w:proofErr w:type="spellStart"/>
            <w:r w:rsidRPr="00D126AA">
              <w:t>reference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evapotranspiration</w:t>
            </w:r>
            <w:proofErr w:type="spellEnd"/>
            <w:r w:rsidRPr="00D126AA">
              <w:t xml:space="preserve"> (ET</w:t>
            </w:r>
            <w:r w:rsidRPr="00D126AA">
              <w:rPr>
                <w:vertAlign w:val="subscript"/>
              </w:rPr>
              <w:t>0</w:t>
            </w:r>
            <w:r w:rsidRPr="00D126AA">
              <w:t xml:space="preserve">) </w:t>
            </w:r>
            <w:proofErr w:type="spellStart"/>
            <w:r w:rsidRPr="00D126AA">
              <w:t>according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to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Penman</w:t>
            </w:r>
            <w:proofErr w:type="spellEnd"/>
            <w:r w:rsidRPr="00D126AA">
              <w:t xml:space="preserve">-Monteith </w:t>
            </w:r>
            <w:proofErr w:type="spellStart"/>
            <w:r w:rsidRPr="00D126AA">
              <w:t>equation</w:t>
            </w:r>
            <w:proofErr w:type="spellEnd"/>
            <w:r w:rsidRPr="00D126AA">
              <w:t xml:space="preserve"> (Allen et al. 1998) </w:t>
            </w:r>
            <w:proofErr w:type="spellStart"/>
            <w:r w:rsidRPr="00D126AA">
              <w:t>for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the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historic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period</w:t>
            </w:r>
            <w:proofErr w:type="spellEnd"/>
            <w:r w:rsidRPr="00D126AA">
              <w:t xml:space="preserve"> </w:t>
            </w:r>
            <w:r w:rsidR="004D3D22">
              <w:t>(</w:t>
            </w:r>
            <w:r w:rsidRPr="00D126AA">
              <w:t>1993–2021</w:t>
            </w:r>
            <w:r w:rsidR="004D3D22">
              <w:t>)</w:t>
            </w:r>
            <w:r w:rsidR="004D3D22" w:rsidRPr="00D126AA">
              <w:t xml:space="preserve"> </w:t>
            </w:r>
            <w:r w:rsidRPr="00D126AA">
              <w:t xml:space="preserve">and </w:t>
            </w:r>
            <w:proofErr w:type="spellStart"/>
            <w:r w:rsidRPr="00D126AA">
              <w:t>for</w:t>
            </w:r>
            <w:proofErr w:type="spellEnd"/>
            <w:r w:rsidRPr="00D126AA">
              <w:t xml:space="preserve"> </w:t>
            </w:r>
            <w:proofErr w:type="spellStart"/>
            <w:r w:rsidRPr="00D126AA">
              <w:t>the</w:t>
            </w:r>
            <w:proofErr w:type="spellEnd"/>
            <w:r w:rsidRPr="00D126AA">
              <w:t xml:space="preserve"> experimental </w:t>
            </w:r>
            <w:proofErr w:type="spellStart"/>
            <w:r w:rsidRPr="00D126AA">
              <w:t>period</w:t>
            </w:r>
            <w:proofErr w:type="spellEnd"/>
            <w:r w:rsidRPr="00D126AA">
              <w:t xml:space="preserve"> (</w:t>
            </w:r>
            <w:proofErr w:type="spellStart"/>
            <w:r w:rsidRPr="00D126AA">
              <w:t>September</w:t>
            </w:r>
            <w:proofErr w:type="spellEnd"/>
            <w:r w:rsidRPr="00D126AA">
              <w:t xml:space="preserve"> 2013</w:t>
            </w:r>
            <w:r w:rsidR="004D3D22">
              <w:t>–</w:t>
            </w:r>
            <w:r w:rsidRPr="00D126AA">
              <w:t>August 2014)</w:t>
            </w:r>
          </w:p>
        </w:tc>
      </w:tr>
    </w:tbl>
    <w:p w14:paraId="44C9BDBC" w14:textId="77777777" w:rsidR="000A6C90" w:rsidRDefault="000A6C90" w:rsidP="000A6C90">
      <w:pPr>
        <w:widowControl w:val="0"/>
        <w:suppressAutoHyphens/>
        <w:spacing w:line="360" w:lineRule="auto"/>
        <w:contextualSpacing/>
      </w:pPr>
    </w:p>
    <w:p w14:paraId="0A80A600" w14:textId="37F10F5F" w:rsidR="000A6C90" w:rsidRPr="000A6C90" w:rsidRDefault="000A6C90" w:rsidP="000A6C90">
      <w:pPr>
        <w:widowControl w:val="0"/>
        <w:suppressAutoHyphens/>
        <w:spacing w:line="360" w:lineRule="auto"/>
        <w:contextualSpacing/>
        <w:rPr>
          <w:color w:val="000000"/>
          <w:lang w:val="en-US"/>
        </w:rPr>
      </w:pPr>
      <w:r w:rsidRPr="000A6C90">
        <w:rPr>
          <w:b/>
          <w:color w:val="000000"/>
          <w:lang w:val="en-US"/>
        </w:rPr>
        <w:t xml:space="preserve">Table S1 </w:t>
      </w:r>
      <w:r w:rsidRPr="000A6C90">
        <w:rPr>
          <w:color w:val="000000"/>
          <w:lang w:val="en-US"/>
        </w:rPr>
        <w:t xml:space="preserve">Soil </w:t>
      </w:r>
      <w:proofErr w:type="spellStart"/>
      <w:r w:rsidRPr="000A6C90">
        <w:rPr>
          <w:color w:val="000000"/>
          <w:lang w:val="en-US"/>
        </w:rPr>
        <w:t>characteristics</w:t>
      </w:r>
      <w:r w:rsidR="00971D55">
        <w:rPr>
          <w:color w:val="000000"/>
          <w:vertAlign w:val="superscript"/>
          <w:lang w:val="en-US"/>
        </w:rPr>
        <w:t>a</w:t>
      </w:r>
      <w:proofErr w:type="spellEnd"/>
      <w:r w:rsidRPr="000A6C90">
        <w:rPr>
          <w:color w:val="000000"/>
          <w:lang w:val="en-US"/>
        </w:rPr>
        <w:t xml:space="preserve"> (0-3</w:t>
      </w:r>
      <w:r w:rsidR="004D3D22">
        <w:rPr>
          <w:color w:val="000000"/>
          <w:lang w:val="en-US"/>
        </w:rPr>
        <w:t>0</w:t>
      </w:r>
      <w:r w:rsidRPr="000A6C90">
        <w:rPr>
          <w:color w:val="000000"/>
          <w:lang w:val="en-US"/>
        </w:rPr>
        <w:t xml:space="preserve"> </w:t>
      </w:r>
      <w:r w:rsidR="004D3D22">
        <w:rPr>
          <w:color w:val="000000"/>
          <w:lang w:val="en-US"/>
        </w:rPr>
        <w:t>c</w:t>
      </w:r>
      <w:r w:rsidRPr="000A6C90">
        <w:rPr>
          <w:color w:val="000000"/>
          <w:lang w:val="en-US"/>
        </w:rPr>
        <w:t>m</w:t>
      </w:r>
      <w:r w:rsidR="004D3D22">
        <w:rPr>
          <w:color w:val="000000"/>
          <w:lang w:val="en-US"/>
        </w:rPr>
        <w:t xml:space="preserve"> depth</w:t>
      </w:r>
      <w:r w:rsidRPr="000A6C90">
        <w:rPr>
          <w:color w:val="000000"/>
          <w:lang w:val="en-US"/>
        </w:rPr>
        <w:t>) in the three experiments: wheat</w:t>
      </w:r>
      <w:r w:rsidR="008108C5" w:rsidRPr="008108C5">
        <w:rPr>
          <w:color w:val="000000"/>
          <w:lang w:val="en-US"/>
        </w:rPr>
        <w:t>–</w:t>
      </w:r>
      <w:r w:rsidRPr="000A6C90">
        <w:rPr>
          <w:color w:val="000000"/>
          <w:lang w:val="en-US"/>
        </w:rPr>
        <w:t>rape, wheat</w:t>
      </w:r>
      <w:r w:rsidR="008108C5" w:rsidRPr="008108C5">
        <w:rPr>
          <w:color w:val="000000"/>
          <w:lang w:val="en-US"/>
        </w:rPr>
        <w:t>–</w:t>
      </w:r>
      <w:r w:rsidRPr="000A6C90">
        <w:rPr>
          <w:color w:val="000000"/>
          <w:lang w:val="en-US"/>
        </w:rPr>
        <w:t>barley and maize</w:t>
      </w:r>
      <w:r w:rsidR="008108C5" w:rsidRPr="008108C5">
        <w:rPr>
          <w:color w:val="000000"/>
          <w:lang w:val="en-US"/>
        </w:rPr>
        <w:t>–</w:t>
      </w:r>
      <w:r w:rsidRPr="000A6C90">
        <w:rPr>
          <w:color w:val="000000"/>
          <w:lang w:val="en-US"/>
        </w:rPr>
        <w:t>wheat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89"/>
        <w:gridCol w:w="3257"/>
        <w:gridCol w:w="1880"/>
      </w:tblGrid>
      <w:tr w:rsidR="000A6C90" w:rsidRPr="00A10259" w14:paraId="0F13BC42" w14:textId="77777777" w:rsidTr="000A6C90">
        <w:tc>
          <w:tcPr>
            <w:tcW w:w="3724" w:type="dxa"/>
            <w:tcBorders>
              <w:top w:val="single" w:sz="4" w:space="0" w:color="auto"/>
              <w:bottom w:val="single" w:sz="4" w:space="0" w:color="auto"/>
            </w:tcBorders>
          </w:tcPr>
          <w:p w14:paraId="046CF32B" w14:textId="575F4B87" w:rsidR="000A6C90" w:rsidRPr="0097008A" w:rsidRDefault="000A6C90" w:rsidP="000A6C90">
            <w:pPr>
              <w:widowControl w:val="0"/>
              <w:suppressAutoHyphens/>
              <w:spacing w:line="360" w:lineRule="auto"/>
              <w:ind w:left="30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Parameter</w:t>
            </w:r>
            <w:r>
              <w:rPr>
                <w:sz w:val="20"/>
                <w:szCs w:val="20"/>
                <w:lang w:val="en-US"/>
              </w:rPr>
              <w:t xml:space="preserve">s 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4" w:space="0" w:color="auto"/>
            </w:tcBorders>
          </w:tcPr>
          <w:p w14:paraId="62B96FB1" w14:textId="07B5B31C" w:rsidR="000A6C90" w:rsidRPr="00123810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at</w:t>
            </w:r>
            <w:r w:rsidR="008108C5" w:rsidRPr="008366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 xml:space="preserve">rape and </w:t>
            </w:r>
            <w:r w:rsidR="008108C5">
              <w:rPr>
                <w:sz w:val="20"/>
                <w:szCs w:val="20"/>
                <w:lang w:val="en-US"/>
              </w:rPr>
              <w:t>w</w:t>
            </w:r>
            <w:r>
              <w:rPr>
                <w:sz w:val="20"/>
                <w:szCs w:val="20"/>
                <w:lang w:val="en-US"/>
              </w:rPr>
              <w:t>heat</w:t>
            </w:r>
            <w:r w:rsidR="008108C5" w:rsidRPr="008366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barley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4" w:space="0" w:color="auto"/>
            </w:tcBorders>
          </w:tcPr>
          <w:p w14:paraId="7EFEC68B" w14:textId="60A4EAC6" w:rsidR="000A6C90" w:rsidRPr="00123810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ize</w:t>
            </w:r>
            <w:r w:rsidR="008108C5" w:rsidRPr="008366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wheat</w:t>
            </w:r>
            <w:r w:rsidRPr="0012381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0A6C90" w:rsidRPr="00A10259" w14:paraId="23F0554F" w14:textId="77777777" w:rsidTr="000A6C90">
        <w:tc>
          <w:tcPr>
            <w:tcW w:w="3724" w:type="dxa"/>
          </w:tcPr>
          <w:p w14:paraId="0329E9E6" w14:textId="030291F2" w:rsidR="000A6C90" w:rsidRPr="0097008A" w:rsidRDefault="000A6C90" w:rsidP="000A6C90">
            <w:pPr>
              <w:widowControl w:val="0"/>
              <w:suppressAutoHyphens/>
              <w:spacing w:line="360" w:lineRule="auto"/>
              <w:ind w:left="30" w:hanging="8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Sand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7008A">
              <w:rPr>
                <w:sz w:val="20"/>
                <w:szCs w:val="20"/>
                <w:lang w:val="en-US"/>
              </w:rPr>
              <w:t xml:space="preserve"> (2000 </w:t>
            </w:r>
            <w:r w:rsidR="004D3D22">
              <w:rPr>
                <w:sz w:val="20"/>
                <w:szCs w:val="20"/>
                <w:lang w:val="en-US"/>
              </w:rPr>
              <w:t xml:space="preserve">&gt; </w:t>
            </w:r>
            <w:r w:rsidRPr="0097008A">
              <w:rPr>
                <w:sz w:val="20"/>
                <w:szCs w:val="20"/>
                <w:lang w:val="en-US"/>
              </w:rPr>
              <w:t>Ø</w:t>
            </w:r>
            <w:r w:rsidR="004D3D22">
              <w:rPr>
                <w:sz w:val="20"/>
                <w:szCs w:val="20"/>
                <w:lang w:val="en-US"/>
              </w:rPr>
              <w:t xml:space="preserve"> &gt;</w:t>
            </w:r>
            <w:r w:rsidRPr="0097008A">
              <w:rPr>
                <w:sz w:val="20"/>
                <w:szCs w:val="20"/>
                <w:lang w:val="en-US"/>
              </w:rPr>
              <w:t xml:space="preserve"> 50 µm) (g </w:t>
            </w:r>
            <w:proofErr w:type="gramStart"/>
            <w:r w:rsidRPr="0097008A">
              <w:rPr>
                <w:sz w:val="20"/>
                <w:szCs w:val="20"/>
                <w:lang w:val="en-US"/>
              </w:rPr>
              <w:t>kg</w:t>
            </w:r>
            <w:r w:rsidRPr="0097008A">
              <w:rPr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9700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</w:tcPr>
          <w:p w14:paraId="79FEDFB0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1800" w:type="dxa"/>
          </w:tcPr>
          <w:p w14:paraId="41D8598D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7</w:t>
            </w:r>
          </w:p>
        </w:tc>
      </w:tr>
      <w:tr w:rsidR="000A6C90" w:rsidRPr="00A10259" w14:paraId="01B6FF98" w14:textId="77777777" w:rsidTr="000A6C90">
        <w:tc>
          <w:tcPr>
            <w:tcW w:w="3724" w:type="dxa"/>
          </w:tcPr>
          <w:p w14:paraId="56057E6E" w14:textId="343B4400" w:rsidR="000A6C90" w:rsidRPr="0097008A" w:rsidRDefault="000A6C90" w:rsidP="000A6C90">
            <w:pPr>
              <w:widowControl w:val="0"/>
              <w:suppressAutoHyphens/>
              <w:spacing w:line="360" w:lineRule="auto"/>
              <w:ind w:left="30" w:hanging="8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Sil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7008A">
              <w:rPr>
                <w:sz w:val="20"/>
                <w:szCs w:val="20"/>
                <w:lang w:val="en-US"/>
              </w:rPr>
              <w:t xml:space="preserve"> (50 </w:t>
            </w:r>
            <w:r w:rsidR="004D3D22">
              <w:rPr>
                <w:sz w:val="20"/>
                <w:szCs w:val="20"/>
                <w:lang w:val="en-US"/>
              </w:rPr>
              <w:t xml:space="preserve">&gt; </w:t>
            </w:r>
            <w:r w:rsidRPr="0097008A">
              <w:rPr>
                <w:sz w:val="20"/>
                <w:szCs w:val="20"/>
                <w:lang w:val="en-US"/>
              </w:rPr>
              <w:t>Ø</w:t>
            </w:r>
            <w:r w:rsidR="004D3D22">
              <w:rPr>
                <w:sz w:val="20"/>
                <w:szCs w:val="20"/>
                <w:lang w:val="en-US"/>
              </w:rPr>
              <w:t xml:space="preserve"> &gt;</w:t>
            </w:r>
            <w:r w:rsidRPr="0097008A">
              <w:rPr>
                <w:sz w:val="20"/>
                <w:szCs w:val="20"/>
                <w:lang w:val="en-US"/>
              </w:rPr>
              <w:t xml:space="preserve"> 2 µm) (g </w:t>
            </w:r>
            <w:proofErr w:type="gramStart"/>
            <w:r w:rsidRPr="0097008A">
              <w:rPr>
                <w:sz w:val="20"/>
                <w:szCs w:val="20"/>
                <w:lang w:val="en-US"/>
              </w:rPr>
              <w:t>kg</w:t>
            </w:r>
            <w:r w:rsidRPr="0097008A">
              <w:rPr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9700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</w:tcPr>
          <w:p w14:paraId="2BD02DC9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413</w:t>
            </w:r>
          </w:p>
        </w:tc>
        <w:tc>
          <w:tcPr>
            <w:tcW w:w="1800" w:type="dxa"/>
          </w:tcPr>
          <w:p w14:paraId="6C793A1B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  <w:r w:rsidRPr="0097008A">
              <w:rPr>
                <w:sz w:val="20"/>
                <w:szCs w:val="20"/>
                <w:lang w:val="en-US"/>
              </w:rPr>
              <w:t>5</w:t>
            </w:r>
          </w:p>
        </w:tc>
      </w:tr>
      <w:tr w:rsidR="000A6C90" w:rsidRPr="00A10259" w14:paraId="41703CFC" w14:textId="77777777" w:rsidTr="000A6C90">
        <w:tc>
          <w:tcPr>
            <w:tcW w:w="3724" w:type="dxa"/>
          </w:tcPr>
          <w:p w14:paraId="64781F57" w14:textId="387F1FC5" w:rsidR="000A6C90" w:rsidRPr="0097008A" w:rsidRDefault="000A6C90" w:rsidP="000A6C90">
            <w:pPr>
              <w:widowControl w:val="0"/>
              <w:suppressAutoHyphens/>
              <w:spacing w:line="360" w:lineRule="auto"/>
              <w:ind w:left="30" w:hanging="8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Clay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7008A">
              <w:rPr>
                <w:sz w:val="20"/>
                <w:szCs w:val="20"/>
                <w:lang w:val="en-US"/>
              </w:rPr>
              <w:t xml:space="preserve"> (Ø &lt; 2 µm) (g </w:t>
            </w:r>
            <w:proofErr w:type="gramStart"/>
            <w:r w:rsidRPr="0097008A">
              <w:rPr>
                <w:sz w:val="20"/>
                <w:szCs w:val="20"/>
                <w:lang w:val="en-US"/>
              </w:rPr>
              <w:t>kg</w:t>
            </w:r>
            <w:r w:rsidRPr="0097008A">
              <w:rPr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9700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</w:tcPr>
          <w:p w14:paraId="6F57447E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800" w:type="dxa"/>
          </w:tcPr>
          <w:p w14:paraId="01EB783C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</w:tr>
      <w:tr w:rsidR="000A6C90" w:rsidRPr="00A10259" w14:paraId="15A24EC5" w14:textId="77777777" w:rsidTr="000A6C90">
        <w:tc>
          <w:tcPr>
            <w:tcW w:w="3724" w:type="dxa"/>
          </w:tcPr>
          <w:p w14:paraId="09E06951" w14:textId="60AC8106" w:rsidR="000A6C90" w:rsidRPr="0097008A" w:rsidRDefault="000A6C90" w:rsidP="000A6C90">
            <w:pPr>
              <w:widowControl w:val="0"/>
              <w:suppressAutoHyphens/>
              <w:spacing w:line="360" w:lineRule="auto"/>
              <w:ind w:left="30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pH (</w:t>
            </w:r>
            <w:proofErr w:type="spellStart"/>
            <w:proofErr w:type="gramStart"/>
            <w:r w:rsidRPr="0097008A">
              <w:rPr>
                <w:sz w:val="20"/>
                <w:szCs w:val="20"/>
                <w:lang w:val="en-US"/>
              </w:rPr>
              <w:t>soil:distilled</w:t>
            </w:r>
            <w:proofErr w:type="spellEnd"/>
            <w:proofErr w:type="gramEnd"/>
            <w:r w:rsidRPr="0097008A">
              <w:rPr>
                <w:sz w:val="20"/>
                <w:szCs w:val="20"/>
                <w:lang w:val="en-US"/>
              </w:rPr>
              <w:t xml:space="preserve"> water, 1:2.5)</w:t>
            </w:r>
          </w:p>
        </w:tc>
        <w:tc>
          <w:tcPr>
            <w:tcW w:w="3118" w:type="dxa"/>
          </w:tcPr>
          <w:p w14:paraId="013503C6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800" w:type="dxa"/>
          </w:tcPr>
          <w:p w14:paraId="69DE7102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</w:tr>
      <w:tr w:rsidR="000A6C90" w:rsidRPr="00A10259" w14:paraId="3DCD110C" w14:textId="77777777" w:rsidTr="000A6C90">
        <w:tc>
          <w:tcPr>
            <w:tcW w:w="3724" w:type="dxa"/>
          </w:tcPr>
          <w:p w14:paraId="0EB48FDF" w14:textId="19410AED" w:rsidR="000A6C90" w:rsidRPr="0097008A" w:rsidRDefault="000A6C90" w:rsidP="000A6C90">
            <w:pPr>
              <w:widowControl w:val="0"/>
              <w:suppressAutoHyphens/>
              <w:spacing w:line="360" w:lineRule="auto"/>
              <w:ind w:left="30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 xml:space="preserve">Electrical conductivity (1:5; </w:t>
            </w:r>
            <w:proofErr w:type="spellStart"/>
            <w:r w:rsidRPr="0097008A">
              <w:rPr>
                <w:sz w:val="20"/>
                <w:szCs w:val="20"/>
                <w:lang w:val="en-US"/>
              </w:rPr>
              <w:t>dS</w:t>
            </w:r>
            <w:proofErr w:type="spellEnd"/>
            <w:r w:rsidRPr="0097008A">
              <w:rPr>
                <w:sz w:val="20"/>
                <w:szCs w:val="20"/>
                <w:lang w:val="en-US"/>
              </w:rPr>
              <w:t xml:space="preserve"> m</w:t>
            </w:r>
            <w:r w:rsidRPr="0097008A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008A">
              <w:rPr>
                <w:sz w:val="20"/>
                <w:szCs w:val="20"/>
                <w:lang w:val="en-US"/>
              </w:rPr>
              <w:t>, 25</w:t>
            </w:r>
            <w:r w:rsidR="004D3D22">
              <w:rPr>
                <w:sz w:val="20"/>
                <w:szCs w:val="20"/>
                <w:lang w:val="en-US"/>
              </w:rPr>
              <w:t xml:space="preserve"> </w:t>
            </w:r>
            <w:r w:rsidRPr="0097008A">
              <w:rPr>
                <w:sz w:val="20"/>
                <w:szCs w:val="20"/>
                <w:lang w:val="en-US"/>
              </w:rPr>
              <w:t>ºC)</w:t>
            </w:r>
          </w:p>
        </w:tc>
        <w:tc>
          <w:tcPr>
            <w:tcW w:w="3118" w:type="dxa"/>
          </w:tcPr>
          <w:p w14:paraId="4000093F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800" w:type="dxa"/>
          </w:tcPr>
          <w:p w14:paraId="5C6F884E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</w:tr>
      <w:tr w:rsidR="000A6C90" w:rsidRPr="00A10259" w14:paraId="49139C55" w14:textId="77777777" w:rsidTr="000A6C90">
        <w:tc>
          <w:tcPr>
            <w:tcW w:w="3724" w:type="dxa"/>
          </w:tcPr>
          <w:p w14:paraId="7F13C4BC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ind w:left="30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Soil organic carbon (g kg</w:t>
            </w:r>
            <w:r w:rsidRPr="0097008A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; Walkley-Black</w:t>
            </w:r>
            <w:r w:rsidRPr="009700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</w:tcPr>
          <w:p w14:paraId="346F5629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14:paraId="2E493218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</w:t>
            </w:r>
          </w:p>
        </w:tc>
      </w:tr>
      <w:tr w:rsidR="000A6C90" w:rsidRPr="00A10259" w14:paraId="5AD22269" w14:textId="77777777" w:rsidTr="000A6C90">
        <w:tc>
          <w:tcPr>
            <w:tcW w:w="3724" w:type="dxa"/>
          </w:tcPr>
          <w:p w14:paraId="10614C03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ind w:left="30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 xml:space="preserve">Calcium carbonate equivalent (g </w:t>
            </w:r>
            <w:proofErr w:type="gramStart"/>
            <w:r w:rsidRPr="0097008A">
              <w:rPr>
                <w:sz w:val="20"/>
                <w:szCs w:val="20"/>
                <w:lang w:val="en-US"/>
              </w:rPr>
              <w:t>kg</w:t>
            </w:r>
            <w:r w:rsidRPr="0097008A">
              <w:rPr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97008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</w:tcPr>
          <w:p w14:paraId="7FADCE7A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800" w:type="dxa"/>
          </w:tcPr>
          <w:p w14:paraId="49D711C9" w14:textId="77777777" w:rsidR="000A6C90" w:rsidRPr="0097008A" w:rsidRDefault="000A6C90" w:rsidP="000A6C90">
            <w:pPr>
              <w:widowControl w:val="0"/>
              <w:suppressAutoHyphens/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97008A">
              <w:rPr>
                <w:sz w:val="20"/>
                <w:szCs w:val="20"/>
                <w:lang w:val="en-US"/>
              </w:rPr>
              <w:t>140</w:t>
            </w:r>
          </w:p>
        </w:tc>
      </w:tr>
    </w:tbl>
    <w:p w14:paraId="4A7F008B" w14:textId="7CF99EE0" w:rsidR="000A6C90" w:rsidRPr="00A10259" w:rsidRDefault="00971D55" w:rsidP="000A6C90">
      <w:pPr>
        <w:widowControl w:val="0"/>
        <w:suppressAutoHyphens/>
        <w:spacing w:line="360" w:lineRule="auto"/>
        <w:contextualSpacing/>
        <w:rPr>
          <w:sz w:val="20"/>
          <w:szCs w:val="20"/>
          <w:vertAlign w:val="superscript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a</w:t>
      </w:r>
      <w:r w:rsidR="002F1EB8">
        <w:rPr>
          <w:color w:val="000000"/>
          <w:sz w:val="20"/>
          <w:szCs w:val="20"/>
          <w:vertAlign w:val="superscript"/>
          <w:lang w:val="en-US"/>
        </w:rPr>
        <w:t xml:space="preserve"> </w:t>
      </w:r>
      <w:proofErr w:type="gramStart"/>
      <w:r w:rsidR="000A6C90">
        <w:rPr>
          <w:color w:val="000000"/>
          <w:sz w:val="20"/>
          <w:szCs w:val="20"/>
          <w:lang w:val="en-US"/>
        </w:rPr>
        <w:t>Composite samples</w:t>
      </w:r>
      <w:proofErr w:type="gramEnd"/>
      <w:r w:rsidR="000A6C90">
        <w:rPr>
          <w:color w:val="000000"/>
          <w:sz w:val="20"/>
          <w:szCs w:val="20"/>
          <w:lang w:val="en-US"/>
        </w:rPr>
        <w:t xml:space="preserve"> (0</w:t>
      </w:r>
      <w:r w:rsidR="000A6C90">
        <w:rPr>
          <w:sz w:val="20"/>
          <w:szCs w:val="20"/>
          <w:lang w:val="en-US"/>
        </w:rPr>
        <w:t>–</w:t>
      </w:r>
      <w:r w:rsidR="000A6C90">
        <w:rPr>
          <w:color w:val="000000"/>
          <w:sz w:val="20"/>
          <w:szCs w:val="20"/>
          <w:lang w:val="en-US"/>
        </w:rPr>
        <w:t>3</w:t>
      </w:r>
      <w:r w:rsidR="004D3D22">
        <w:rPr>
          <w:color w:val="000000"/>
          <w:sz w:val="20"/>
          <w:szCs w:val="20"/>
          <w:lang w:val="en-US"/>
        </w:rPr>
        <w:t>0</w:t>
      </w:r>
      <w:r w:rsidR="000A6C90">
        <w:rPr>
          <w:color w:val="000000"/>
          <w:sz w:val="20"/>
          <w:szCs w:val="20"/>
          <w:lang w:val="en-US"/>
        </w:rPr>
        <w:t xml:space="preserve"> </w:t>
      </w:r>
      <w:r w:rsidR="004D3D22">
        <w:rPr>
          <w:color w:val="000000"/>
          <w:sz w:val="20"/>
          <w:szCs w:val="20"/>
          <w:lang w:val="en-US"/>
        </w:rPr>
        <w:t>c</w:t>
      </w:r>
      <w:r w:rsidR="000A6C90" w:rsidRPr="00A10259">
        <w:rPr>
          <w:color w:val="000000"/>
          <w:sz w:val="20"/>
          <w:szCs w:val="20"/>
          <w:lang w:val="en-US"/>
        </w:rPr>
        <w:t xml:space="preserve">m) were obtained at the beginning of </w:t>
      </w:r>
      <w:r w:rsidR="000A6C90">
        <w:rPr>
          <w:color w:val="000000"/>
          <w:sz w:val="20"/>
          <w:szCs w:val="20"/>
          <w:lang w:val="en-US"/>
        </w:rPr>
        <w:t>each</w:t>
      </w:r>
      <w:r w:rsidR="000A6C90" w:rsidRPr="00A10259">
        <w:rPr>
          <w:color w:val="000000"/>
          <w:sz w:val="20"/>
          <w:szCs w:val="20"/>
          <w:lang w:val="en-US"/>
        </w:rPr>
        <w:t xml:space="preserve"> </w:t>
      </w:r>
      <w:r w:rsidR="000A6C90">
        <w:rPr>
          <w:color w:val="000000"/>
          <w:sz w:val="20"/>
          <w:szCs w:val="20"/>
          <w:lang w:val="en-US"/>
        </w:rPr>
        <w:t xml:space="preserve">fertilization </w:t>
      </w:r>
      <w:r w:rsidR="000A6C90" w:rsidRPr="00A10259">
        <w:rPr>
          <w:color w:val="000000"/>
          <w:sz w:val="20"/>
          <w:szCs w:val="20"/>
          <w:lang w:val="en-US"/>
        </w:rPr>
        <w:t>experiment</w:t>
      </w:r>
      <w:r w:rsidR="000A6C90">
        <w:rPr>
          <w:color w:val="000000"/>
          <w:sz w:val="20"/>
          <w:szCs w:val="20"/>
          <w:lang w:val="en-US"/>
        </w:rPr>
        <w:t xml:space="preserve">, </w:t>
      </w:r>
      <w:r w:rsidR="004D3D22">
        <w:rPr>
          <w:color w:val="000000"/>
          <w:sz w:val="20"/>
          <w:szCs w:val="20"/>
          <w:lang w:val="en-US"/>
        </w:rPr>
        <w:t xml:space="preserve">12 </w:t>
      </w:r>
      <w:r w:rsidR="000A6C90">
        <w:rPr>
          <w:color w:val="000000"/>
          <w:sz w:val="20"/>
          <w:szCs w:val="20"/>
          <w:lang w:val="en-US"/>
        </w:rPr>
        <w:t xml:space="preserve">years before the first mite sampling in the </w:t>
      </w:r>
      <w:r w:rsidR="000A6C90">
        <w:rPr>
          <w:sz w:val="20"/>
          <w:szCs w:val="20"/>
          <w:lang w:val="en-US"/>
        </w:rPr>
        <w:t>2013–2014 cropping season</w:t>
      </w:r>
      <w:r w:rsidR="000A6C90">
        <w:rPr>
          <w:color w:val="000000"/>
          <w:sz w:val="20"/>
          <w:szCs w:val="20"/>
          <w:lang w:val="en-US"/>
        </w:rPr>
        <w:t xml:space="preserve"> </w:t>
      </w:r>
    </w:p>
    <w:p w14:paraId="0544ABA4" w14:textId="4F61395D" w:rsidR="000A6C90" w:rsidRPr="000103B6" w:rsidRDefault="000A6C90" w:rsidP="000A6C90">
      <w:pPr>
        <w:widowControl w:val="0"/>
        <w:suppressAutoHyphens/>
        <w:spacing w:line="360" w:lineRule="auto"/>
        <w:contextualSpacing/>
        <w:rPr>
          <w:sz w:val="20"/>
          <w:szCs w:val="20"/>
          <w:lang w:val="en-AU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Ø: particle apparent diameter</w:t>
      </w:r>
    </w:p>
    <w:p w14:paraId="36796F92" w14:textId="171FE648" w:rsidR="000A6C90" w:rsidRDefault="000A6C90" w:rsidP="000A6C90">
      <w:pPr>
        <w:widowControl w:val="0"/>
        <w:suppressAutoHyphens/>
        <w:spacing w:line="360" w:lineRule="auto"/>
        <w:contextualSpacing/>
      </w:pPr>
    </w:p>
    <w:p w14:paraId="6BBA0855" w14:textId="77777777" w:rsidR="000A6C90" w:rsidRDefault="000A6C90" w:rsidP="000A6C90">
      <w:pPr>
        <w:widowControl w:val="0"/>
        <w:suppressAutoHyphens/>
        <w:spacing w:line="360" w:lineRule="auto"/>
        <w:contextualSpacing/>
        <w:sectPr w:rsidR="000A6C90">
          <w:footerReference w:type="even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0B1426" w14:textId="26237A44" w:rsidR="00E4618E" w:rsidRPr="003E401D" w:rsidRDefault="000A6C90" w:rsidP="003E401D">
      <w:pPr>
        <w:widowControl w:val="0"/>
        <w:suppressAutoHyphens/>
        <w:spacing w:line="360" w:lineRule="auto"/>
        <w:contextualSpacing/>
        <w:rPr>
          <w:lang w:val="en-GB"/>
        </w:rPr>
      </w:pPr>
      <w:r w:rsidRPr="00E4618E">
        <w:rPr>
          <w:b/>
          <w:lang w:val="en-AU"/>
        </w:rPr>
        <w:lastRenderedPageBreak/>
        <w:t>Table S2</w:t>
      </w:r>
      <w:r w:rsidRPr="00E4618E">
        <w:rPr>
          <w:b/>
          <w:lang w:val="en-US"/>
        </w:rPr>
        <w:t xml:space="preserve"> </w:t>
      </w:r>
      <w:r w:rsidRPr="00E4618E">
        <w:rPr>
          <w:lang w:val="en-GB"/>
        </w:rPr>
        <w:t>List of oribatid families and species. Total number of individuals</w:t>
      </w:r>
      <w:proofErr w:type="spellStart"/>
      <w:r w:rsidRPr="00E4618E">
        <w:rPr>
          <w:vertAlign w:val="superscript"/>
          <w:lang w:val="en-US"/>
        </w:rPr>
        <w:t>a</w:t>
      </w:r>
      <w:proofErr w:type="spellEnd"/>
      <w:r w:rsidRPr="00E4618E">
        <w:rPr>
          <w:lang w:val="en-GB"/>
        </w:rPr>
        <w:t xml:space="preserve"> </w:t>
      </w:r>
      <w:r w:rsidRPr="00E4618E">
        <w:rPr>
          <w:lang w:val="en-US"/>
        </w:rPr>
        <w:t xml:space="preserve">for each of the three experiments according to preceding crop (first name) and current crop (second name), fertilizer </w:t>
      </w:r>
      <w:proofErr w:type="spellStart"/>
      <w:r w:rsidRPr="00E4618E">
        <w:rPr>
          <w:lang w:val="en-US"/>
        </w:rPr>
        <w:t>treatments</w:t>
      </w:r>
      <w:r w:rsidRPr="00E4618E">
        <w:rPr>
          <w:vertAlign w:val="superscript"/>
          <w:lang w:val="en-US"/>
        </w:rPr>
        <w:t>b</w:t>
      </w:r>
      <w:proofErr w:type="spellEnd"/>
      <w:r w:rsidRPr="00E4618E">
        <w:rPr>
          <w:vertAlign w:val="superscript"/>
          <w:lang w:val="en-US"/>
        </w:rPr>
        <w:t xml:space="preserve"> </w:t>
      </w:r>
      <w:r w:rsidRPr="00E4618E">
        <w:rPr>
          <w:lang w:val="en-GB"/>
        </w:rPr>
        <w:t xml:space="preserve">and for the three samplings in the 2013–2014 cropping season (at </w:t>
      </w:r>
      <w:proofErr w:type="spellStart"/>
      <w:r w:rsidRPr="00E4618E">
        <w:rPr>
          <w:lang w:val="en-GB"/>
        </w:rPr>
        <w:t>presowing</w:t>
      </w:r>
      <w:proofErr w:type="spellEnd"/>
      <w:r w:rsidRPr="00E4618E">
        <w:rPr>
          <w:lang w:val="en-GB"/>
        </w:rPr>
        <w:t xml:space="preserve"> of the second crop/ </w:t>
      </w:r>
      <w:proofErr w:type="gramStart"/>
      <w:r w:rsidRPr="00E4618E">
        <w:rPr>
          <w:lang w:val="en-GB"/>
        </w:rPr>
        <w:t>at</w:t>
      </w:r>
      <w:proofErr w:type="gramEnd"/>
      <w:r w:rsidRPr="00E4618E">
        <w:rPr>
          <w:lang w:val="en-GB"/>
        </w:rPr>
        <w:t xml:space="preserve"> March/ after second crop harvest) are included</w:t>
      </w:r>
    </w:p>
    <w:tbl>
      <w:tblPr>
        <w:tblW w:w="5000" w:type="pct"/>
        <w:tblInd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3231"/>
        <w:gridCol w:w="776"/>
        <w:gridCol w:w="1140"/>
        <w:gridCol w:w="1049"/>
        <w:gridCol w:w="1049"/>
        <w:gridCol w:w="1140"/>
        <w:gridCol w:w="776"/>
        <w:gridCol w:w="937"/>
        <w:gridCol w:w="837"/>
        <w:gridCol w:w="867"/>
        <w:gridCol w:w="1312"/>
      </w:tblGrid>
      <w:tr w:rsidR="003E401D" w:rsidRPr="00E4618E" w14:paraId="34248632" w14:textId="77777777" w:rsidTr="003E401D">
        <w:trPr>
          <w:cantSplit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5C0A205C" w14:textId="64FF6AEB" w:rsidR="003E401D" w:rsidRPr="00E4618E" w:rsidRDefault="003E401D" w:rsidP="003E401D">
            <w:pPr>
              <w:widowControl w:val="0"/>
              <w:suppressAutoHyphens/>
              <w:spacing w:line="276" w:lineRule="auto"/>
              <w:contextualSpacing/>
              <w:rPr>
                <w:i/>
                <w:iCs/>
                <w:sz w:val="18"/>
                <w:szCs w:val="18"/>
                <w:lang w:val="pt-B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B59A" w14:textId="50976620" w:rsidR="003E401D" w:rsidRPr="00E4618E" w:rsidRDefault="003E401D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E4618E">
              <w:rPr>
                <w:sz w:val="18"/>
                <w:szCs w:val="18"/>
              </w:rPr>
              <w:t>Wheat</w:t>
            </w:r>
            <w:proofErr w:type="spellEnd"/>
            <w:r w:rsidR="008108C5" w:rsidRPr="0086711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–</w:t>
            </w:r>
            <w:r w:rsidRPr="00E4618E">
              <w:rPr>
                <w:sz w:val="18"/>
                <w:szCs w:val="18"/>
              </w:rPr>
              <w:t>ra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F25A05" w14:textId="5B35C033" w:rsidR="003E401D" w:rsidRPr="00E4618E" w:rsidRDefault="003E401D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Wheat</w:t>
            </w:r>
            <w:proofErr w:type="spellEnd"/>
            <w:r w:rsidR="008108C5" w:rsidRPr="0083667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–</w:t>
            </w:r>
            <w:proofErr w:type="spellStart"/>
            <w:r w:rsidRPr="00E4618E">
              <w:rPr>
                <w:bCs/>
                <w:sz w:val="18"/>
                <w:szCs w:val="18"/>
              </w:rPr>
              <w:t>barley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FAE2" w14:textId="381B57EB" w:rsidR="003E401D" w:rsidRPr="00E4618E" w:rsidRDefault="003E401D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Maize</w:t>
            </w:r>
            <w:proofErr w:type="spellEnd"/>
            <w:r w:rsidR="008108C5" w:rsidRPr="0083667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–</w:t>
            </w:r>
            <w:proofErr w:type="spellStart"/>
            <w:r w:rsidRPr="00E4618E">
              <w:rPr>
                <w:bCs/>
                <w:sz w:val="18"/>
                <w:szCs w:val="18"/>
              </w:rPr>
              <w:t>wheat</w:t>
            </w:r>
            <w:proofErr w:type="spellEnd"/>
          </w:p>
        </w:tc>
      </w:tr>
      <w:tr w:rsidR="00B519BA" w:rsidRPr="00E4618E" w14:paraId="745F4BEC" w14:textId="77777777" w:rsidTr="003E401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C126E" w14:textId="54A47B26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BE3C5" w14:textId="451543C9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en-GB"/>
              </w:rPr>
              <w:t>S</w:t>
            </w:r>
            <w:r w:rsidRPr="00E4618E">
              <w:rPr>
                <w:bCs/>
                <w:sz w:val="18"/>
                <w:szCs w:val="18"/>
                <w:lang w:val="en-GB"/>
              </w:rPr>
              <w:t>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DE64B" w14:textId="53AA002F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888A09" w14:textId="3BD5F6D2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7PS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6245D5A" w14:textId="1A6AB7C6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C1E169D" w14:textId="0B18E679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0-40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9568BD5" w14:textId="554E64A1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3CM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3F3B86" w14:textId="3B7768ED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0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B7905" w14:textId="6F013046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0-300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E79AC" w14:textId="1BA5E804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0CM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4EB8E9" w14:textId="46C29B39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60CM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18C58A" w14:textId="3A45988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B519BA">
              <w:rPr>
                <w:bCs/>
                <w:sz w:val="18"/>
                <w:szCs w:val="18"/>
              </w:rPr>
              <w:t>30CM-200MN</w:t>
            </w:r>
          </w:p>
        </w:tc>
      </w:tr>
      <w:tr w:rsidR="00B519BA" w:rsidRPr="00E4618E" w14:paraId="3CFAC25C" w14:textId="77777777" w:rsidTr="00B519BA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550C0" w14:textId="72F54A0D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  <w:lang w:val="pt-BR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Epilohmanni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847D" w14:textId="0CB4E3D6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r w:rsidRPr="00E4618E">
              <w:rPr>
                <w:i/>
                <w:iCs/>
                <w:sz w:val="18"/>
                <w:szCs w:val="18"/>
                <w:lang w:val="pt-BR"/>
              </w:rPr>
              <w:t xml:space="preserve">Epilohmannia cylindrica cylindric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C7D9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3 /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9C21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4 /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8092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6/ 4 /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5213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3/ 3/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856A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1/ 4/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23C4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F85A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715E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499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00E2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13D503FD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B8385" w14:textId="08DE86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Euphthira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500D" w14:textId="13F90041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Acrotritia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ardua america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6EB4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2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BB8B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-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9FC6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3DC0C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D84C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F75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9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CF37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2/ 1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5DA7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9/ 2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A580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3/ 2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FCDB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7/ 5/ 1</w:t>
            </w:r>
          </w:p>
        </w:tc>
      </w:tr>
      <w:tr w:rsidR="00B519BA" w:rsidRPr="00E4618E" w14:paraId="0EEB73A0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AD83F" w14:textId="194B1676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Orib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20F7" w14:textId="588A7AEE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Oribella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pect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616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6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4C5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679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F33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3E2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285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B16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8D4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6943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0DA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39888604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EFE08" w14:textId="53016A04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Opp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A688" w14:textId="02D6B874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Oppiella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nova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nova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E819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ED4C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1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4A17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42D2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E47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E9FD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80FA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CFA7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28D9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91C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2FEA8C92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60835" w14:textId="1E35E46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Tectoceph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1276" w14:textId="22F03676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bookmarkStart w:id="0" w:name="_Hlk134095670"/>
            <w:proofErr w:type="spellStart"/>
            <w:r w:rsidRPr="00E4618E">
              <w:rPr>
                <w:i/>
                <w:iCs/>
                <w:sz w:val="18"/>
                <w:szCs w:val="18"/>
              </w:rPr>
              <w:t>Tectocephe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sarekensis</w:t>
            </w:r>
            <w:r w:rsidRPr="00E4618E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A0FB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809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9/ 1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525C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5/ 1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F790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9/ -/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C0B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7BE5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0/ 1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CE5E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0/ -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C4C12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6/ 1/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F2C2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65/ 2/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C9C72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64/ 2/ 11</w:t>
            </w:r>
          </w:p>
        </w:tc>
      </w:tr>
      <w:tr w:rsidR="00B519BA" w:rsidRPr="00E4618E" w14:paraId="5F465543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CBE2D" w14:textId="52EAE79E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Scutovert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701F" w14:textId="0F47C27C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Scutovertex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sculpt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5CE2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1B3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353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B6C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DFD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E69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2FB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02F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4BA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B0B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0F0DC13E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23CB1" w14:textId="36792A46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Passaloz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B5097" w14:textId="4230F765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 w:rsidRPr="00E4618E">
              <w:rPr>
                <w:bCs/>
                <w:i/>
                <w:sz w:val="18"/>
                <w:szCs w:val="18"/>
              </w:rPr>
              <w:t>Passalozetes</w:t>
            </w:r>
            <w:proofErr w:type="spellEnd"/>
            <w:r w:rsidRPr="00E4618E">
              <w:rPr>
                <w:bCs/>
                <w:i/>
                <w:sz w:val="18"/>
                <w:szCs w:val="18"/>
              </w:rPr>
              <w:t xml:space="preserve"> </w:t>
            </w:r>
            <w:r w:rsidR="00D11B90" w:rsidRPr="00D11B90">
              <w:rPr>
                <w:bCs/>
                <w:sz w:val="18"/>
                <w:szCs w:val="18"/>
              </w:rPr>
              <w:t>(</w:t>
            </w:r>
            <w:r w:rsidRPr="00E4618E">
              <w:rPr>
                <w:bCs/>
                <w:i/>
                <w:sz w:val="18"/>
                <w:szCs w:val="18"/>
              </w:rPr>
              <w:t>P.</w:t>
            </w:r>
            <w:r w:rsidR="00D11B90" w:rsidRPr="00D11B90">
              <w:rPr>
                <w:bCs/>
                <w:sz w:val="18"/>
                <w:szCs w:val="18"/>
              </w:rPr>
              <w:t>)</w:t>
            </w:r>
            <w:r w:rsidRPr="00E4618E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bCs/>
                <w:i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F585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CF73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5E61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978D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DB8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3EE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151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97EB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EADC2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CDAA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 xml:space="preserve"> -</w:t>
            </w:r>
          </w:p>
        </w:tc>
      </w:tr>
      <w:tr w:rsidR="00B519BA" w:rsidRPr="00E4618E" w14:paraId="46D488FE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EFA4C" w14:textId="19652EF1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Microz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7079" w14:textId="0C264EF0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Berlesezete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ornatissim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mir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C2A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3B5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34C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645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858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4193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659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2CB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5B8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101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631F7F0A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0BD20" w14:textId="3DA86DE5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Tegorib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9916" w14:textId="01E46DB0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Pseudotectoribate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subsimili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subsimilis</w:t>
            </w:r>
            <w:proofErr w:type="spellEnd"/>
            <w:r w:rsidRPr="00E4618E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2C97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6E14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38/ -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DF42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ind w:left="-129" w:right="-123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6A5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4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7598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1668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8345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F1B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F8F3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FE1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501A0E95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C4F1C" w14:textId="15D4A639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Ceratoz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B85B" w14:textId="03A8EC46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Ceratozete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r w:rsidR="00D11B90" w:rsidRPr="00D11B90">
              <w:rPr>
                <w:sz w:val="18"/>
                <w:szCs w:val="18"/>
              </w:rPr>
              <w:t>(</w:t>
            </w:r>
            <w:r w:rsidRPr="00E4618E">
              <w:rPr>
                <w:i/>
                <w:iCs/>
                <w:sz w:val="18"/>
                <w:szCs w:val="18"/>
              </w:rPr>
              <w:t>C.</w:t>
            </w:r>
            <w:r w:rsidR="00D11B90" w:rsidRPr="00D11B90">
              <w:rPr>
                <w:sz w:val="18"/>
                <w:szCs w:val="18"/>
              </w:rPr>
              <w:t>)</w:t>
            </w:r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laticuspidat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74DB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CD9A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4DF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80A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8650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0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95EE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B23E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45A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90C7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AB5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-/ -/ -</w:t>
            </w:r>
          </w:p>
        </w:tc>
      </w:tr>
      <w:tr w:rsidR="00B519BA" w:rsidRPr="00E4618E" w14:paraId="5D89BDFA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E7B1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4C23" w14:textId="0AA27419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867112">
              <w:rPr>
                <w:i/>
                <w:iCs/>
                <w:sz w:val="18"/>
                <w:szCs w:val="18"/>
              </w:rPr>
              <w:t>Zetomim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r w:rsidR="00D11B90" w:rsidRPr="00D11B90">
              <w:rPr>
                <w:sz w:val="18"/>
                <w:szCs w:val="18"/>
              </w:rPr>
              <w:t>(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Protozetomimus</w:t>
            </w:r>
            <w:proofErr w:type="spellEnd"/>
            <w:r w:rsidR="00D11B90" w:rsidRPr="00D11B90">
              <w:rPr>
                <w:sz w:val="18"/>
                <w:szCs w:val="18"/>
              </w:rPr>
              <w:t>)</w:t>
            </w:r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acut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A4A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8/ 2/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918A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63/ 1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758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8/ 4/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476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3/ 9/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57E6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8/ 3/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FC4C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E95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/ -/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9B6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1/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B47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1/ 2/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E31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-/ 8</w:t>
            </w:r>
          </w:p>
        </w:tc>
      </w:tr>
      <w:tr w:rsidR="00B519BA" w:rsidRPr="00E4618E" w14:paraId="4773F116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E3D12" w14:textId="596398BB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  <w:lang w:val="it-IT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Oribat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75BE0" w14:textId="45FF77A8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Cs/>
                <w:sz w:val="18"/>
                <w:szCs w:val="18"/>
                <w:lang w:val="it-IT"/>
              </w:rPr>
            </w:pPr>
            <w:r w:rsidRPr="00E4618E">
              <w:rPr>
                <w:i/>
                <w:iCs/>
                <w:sz w:val="18"/>
                <w:szCs w:val="18"/>
                <w:lang w:val="it-IT"/>
              </w:rPr>
              <w:t xml:space="preserve">Lucoppia burrow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5FE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6F0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ED6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-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99FA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EABD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958C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D1D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C3A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7BC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CEF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39F6312D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E6F1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AF89" w14:textId="38387D98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  <w:lang w:val="it-IT"/>
              </w:rPr>
            </w:pPr>
            <w:r w:rsidRPr="00E4618E">
              <w:rPr>
                <w:i/>
                <w:iCs/>
                <w:sz w:val="18"/>
                <w:szCs w:val="18"/>
                <w:lang w:val="it-IT"/>
              </w:rPr>
              <w:t xml:space="preserve">Oribatula </w:t>
            </w:r>
            <w:r w:rsidR="00D11B90" w:rsidRPr="00D11B90">
              <w:rPr>
                <w:sz w:val="18"/>
                <w:szCs w:val="18"/>
                <w:lang w:val="it-IT"/>
              </w:rPr>
              <w:t>(</w:t>
            </w:r>
            <w:r w:rsidRPr="00E4618E">
              <w:rPr>
                <w:i/>
                <w:iCs/>
                <w:sz w:val="18"/>
                <w:szCs w:val="18"/>
                <w:lang w:val="it-IT"/>
              </w:rPr>
              <w:t>Zygoribatula</w:t>
            </w:r>
            <w:r w:rsidR="00D11B90" w:rsidRPr="00D11B90">
              <w:rPr>
                <w:sz w:val="18"/>
                <w:szCs w:val="18"/>
                <w:lang w:val="it-IT"/>
              </w:rPr>
              <w:t>)</w:t>
            </w:r>
            <w:r w:rsidRPr="00E4618E">
              <w:rPr>
                <w:i/>
                <w:iCs/>
                <w:sz w:val="18"/>
                <w:szCs w:val="18"/>
                <w:lang w:val="it-IT"/>
              </w:rPr>
              <w:t xml:space="preserve"> excav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ECB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1/ 6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D03ED" w14:textId="1122A6F2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584/</w:t>
            </w:r>
            <w:r w:rsidR="009F547B">
              <w:rPr>
                <w:bCs/>
                <w:sz w:val="18"/>
                <w:szCs w:val="18"/>
              </w:rPr>
              <w:t xml:space="preserve"> </w:t>
            </w:r>
            <w:r w:rsidRPr="00E4618E">
              <w:rPr>
                <w:bCs/>
                <w:sz w:val="18"/>
                <w:szCs w:val="18"/>
              </w:rPr>
              <w:t>15/ 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58D7" w14:textId="76DC71A3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51/</w:t>
            </w:r>
            <w:r w:rsidR="009F547B">
              <w:rPr>
                <w:bCs/>
                <w:sz w:val="18"/>
                <w:szCs w:val="18"/>
              </w:rPr>
              <w:t xml:space="preserve"> </w:t>
            </w:r>
            <w:r w:rsidRPr="00E4618E">
              <w:rPr>
                <w:bCs/>
                <w:sz w:val="18"/>
                <w:szCs w:val="18"/>
              </w:rPr>
              <w:t>31/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FD5B" w14:textId="0E48F0E1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30/</w:t>
            </w:r>
            <w:r w:rsidR="009F547B">
              <w:rPr>
                <w:bCs/>
                <w:sz w:val="18"/>
                <w:szCs w:val="18"/>
              </w:rPr>
              <w:t xml:space="preserve"> </w:t>
            </w:r>
            <w:r w:rsidRPr="00E4618E">
              <w:rPr>
                <w:bCs/>
                <w:sz w:val="18"/>
                <w:szCs w:val="18"/>
              </w:rPr>
              <w:t>10/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705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29/ 13/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884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0DB43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8754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F9C3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-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86E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-/ -</w:t>
            </w:r>
          </w:p>
        </w:tc>
      </w:tr>
      <w:tr w:rsidR="00B519BA" w:rsidRPr="00E4618E" w14:paraId="5F2F2247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59C14" w14:textId="1256D5AC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Hemile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BC07" w14:textId="4C1F04BD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Dometorina</w:t>
            </w:r>
            <w:proofErr w:type="spellEnd"/>
            <w:r w:rsidRPr="00E4618E">
              <w:rPr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sz w:val="18"/>
                <w:szCs w:val="18"/>
              </w:rPr>
              <w:t>sp</w:t>
            </w:r>
            <w:proofErr w:type="spellEnd"/>
            <w:r w:rsidRPr="00E4618E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26B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63F73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EEE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4E7E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0A12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2CC6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-/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5B9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E977C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62B9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0F6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2A1BC55B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E346E" w14:textId="0B6F3480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Schelorib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E62F6" w14:textId="1396E224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 w:rsidRPr="00E4618E">
              <w:rPr>
                <w:i/>
                <w:sz w:val="18"/>
                <w:szCs w:val="18"/>
              </w:rPr>
              <w:t>Scheloribates</w:t>
            </w:r>
            <w:proofErr w:type="spellEnd"/>
            <w:r w:rsidRPr="00E4618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7112">
              <w:rPr>
                <w:iCs/>
                <w:sz w:val="18"/>
                <w:szCs w:val="18"/>
              </w:rPr>
              <w:t>sp</w:t>
            </w:r>
            <w:proofErr w:type="spellEnd"/>
            <w:r w:rsidRPr="005A7579">
              <w:rPr>
                <w:iCs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558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E88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94E1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AF2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737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35F3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8A9A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625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0C1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59D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sz w:val="18"/>
                <w:szCs w:val="18"/>
              </w:rPr>
              <w:t>-/ 1/ -</w:t>
            </w:r>
          </w:p>
        </w:tc>
      </w:tr>
      <w:tr w:rsidR="00B519BA" w:rsidRPr="00E4618E" w14:paraId="5F17FA0D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7BEDA" w14:textId="33C68B49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  <w:lang w:val="pt-BR"/>
              </w:rPr>
            </w:pPr>
            <w:bookmarkStart w:id="1" w:name="_Hlk134540646"/>
            <w:proofErr w:type="spellStart"/>
            <w:r w:rsidRPr="00E4618E">
              <w:rPr>
                <w:bCs/>
                <w:sz w:val="18"/>
                <w:szCs w:val="18"/>
              </w:rPr>
              <w:t>Haplozetidae</w:t>
            </w:r>
            <w:bookmarkEnd w:id="1"/>
            <w:r w:rsidRPr="00E4618E">
              <w:rPr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731C" w14:textId="5DE133B4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  <w:lang w:val="pt-BR"/>
              </w:rPr>
            </w:pPr>
            <w:bookmarkStart w:id="2" w:name="_Hlk134540576"/>
            <w:r w:rsidRPr="00E4618E">
              <w:rPr>
                <w:i/>
                <w:iCs/>
                <w:sz w:val="18"/>
                <w:szCs w:val="18"/>
                <w:lang w:val="pt-BR"/>
              </w:rPr>
              <w:t xml:space="preserve">Protoribates </w:t>
            </w:r>
            <w:r w:rsidR="00D11B90" w:rsidRPr="00D11B90">
              <w:rPr>
                <w:sz w:val="18"/>
                <w:szCs w:val="18"/>
                <w:lang w:val="pt-BR"/>
              </w:rPr>
              <w:t>(</w:t>
            </w:r>
            <w:r w:rsidRPr="00E4618E">
              <w:rPr>
                <w:i/>
                <w:iCs/>
                <w:sz w:val="18"/>
                <w:szCs w:val="18"/>
                <w:lang w:val="pt-BR"/>
              </w:rPr>
              <w:t>P.</w:t>
            </w:r>
            <w:r w:rsidR="00D11B90" w:rsidRPr="00D11B90">
              <w:rPr>
                <w:sz w:val="18"/>
                <w:szCs w:val="18"/>
                <w:lang w:val="pt-BR"/>
              </w:rPr>
              <w:t>)</w:t>
            </w:r>
            <w:r w:rsidRPr="00E4618E">
              <w:rPr>
                <w:i/>
                <w:iCs/>
                <w:sz w:val="18"/>
                <w:szCs w:val="18"/>
                <w:lang w:val="pt-BR"/>
              </w:rPr>
              <w:t xml:space="preserve"> capucinus capucinus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AE3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8B42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958EB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-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4DF1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/ 1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B6F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B2FB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287B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C06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4295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CF7B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3870FF9A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61BF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A502" w14:textId="026A3A07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bookmarkStart w:id="3" w:name="_Hlk134540603"/>
            <w:proofErr w:type="spellStart"/>
            <w:r w:rsidRPr="00E4618E">
              <w:rPr>
                <w:i/>
                <w:iCs/>
                <w:sz w:val="18"/>
                <w:szCs w:val="18"/>
              </w:rPr>
              <w:t>Protoribate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r w:rsidR="00D11B90" w:rsidRPr="00D11B90">
              <w:rPr>
                <w:sz w:val="18"/>
                <w:szCs w:val="18"/>
              </w:rPr>
              <w:t>(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Triaungius</w:t>
            </w:r>
            <w:proofErr w:type="spellEnd"/>
            <w:r w:rsidR="00D11B90" w:rsidRPr="00D11B90">
              <w:rPr>
                <w:sz w:val="18"/>
                <w:szCs w:val="18"/>
              </w:rPr>
              <w:t>)</w:t>
            </w:r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obtusus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700D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8EE8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C5D9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/ 1/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A0BF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AFA58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2F17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208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97FC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C93E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D2D56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  <w:tr w:rsidR="00B519BA" w:rsidRPr="00E4618E" w14:paraId="5362D46A" w14:textId="77777777" w:rsidTr="00E4618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F22A3" w14:textId="2A8E66E4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bCs/>
                <w:sz w:val="18"/>
                <w:szCs w:val="18"/>
              </w:rPr>
              <w:t>Galum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72D91" w14:textId="4BF7674E" w:rsidR="00B519BA" w:rsidRPr="00E4618E" w:rsidRDefault="00B519BA" w:rsidP="003E401D">
            <w:pPr>
              <w:widowControl w:val="0"/>
              <w:suppressAutoHyphens/>
              <w:spacing w:line="276" w:lineRule="auto"/>
              <w:ind w:left="-115"/>
              <w:contextualSpacing/>
              <w:rPr>
                <w:i/>
                <w:iCs/>
                <w:sz w:val="18"/>
                <w:szCs w:val="18"/>
              </w:rPr>
            </w:pPr>
            <w:proofErr w:type="spellStart"/>
            <w:r w:rsidRPr="00E4618E">
              <w:rPr>
                <w:i/>
                <w:iCs/>
                <w:sz w:val="18"/>
                <w:szCs w:val="18"/>
              </w:rPr>
              <w:t>Galumna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r w:rsidR="00D11B90" w:rsidRPr="00D11B90">
              <w:rPr>
                <w:sz w:val="18"/>
                <w:szCs w:val="18"/>
              </w:rPr>
              <w:t>(</w:t>
            </w:r>
            <w:r w:rsidRPr="00E4618E">
              <w:rPr>
                <w:i/>
                <w:iCs/>
                <w:sz w:val="18"/>
                <w:szCs w:val="18"/>
              </w:rPr>
              <w:t>G.</w:t>
            </w:r>
            <w:r w:rsidR="00D11B90" w:rsidRPr="00D11B90">
              <w:rPr>
                <w:sz w:val="18"/>
                <w:szCs w:val="18"/>
              </w:rPr>
              <w:t>)</w:t>
            </w:r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618E">
              <w:rPr>
                <w:i/>
                <w:iCs/>
                <w:sz w:val="18"/>
                <w:szCs w:val="18"/>
              </w:rPr>
              <w:t>tarsipennata</w:t>
            </w:r>
            <w:proofErr w:type="spellEnd"/>
            <w:r w:rsidRPr="00E4618E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BEB6A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7/ 1/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3363F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4/ -/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4E89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8/ -/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B398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21/ 1/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9C521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1/ -/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C76D4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775F7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53B20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9A35E2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1F14D" w14:textId="77777777" w:rsidR="00B519BA" w:rsidRPr="00E4618E" w:rsidRDefault="00B519BA" w:rsidP="003E401D">
            <w:pPr>
              <w:widowControl w:val="0"/>
              <w:suppressAutoHyphens/>
              <w:spacing w:line="276" w:lineRule="auto"/>
              <w:contextualSpacing/>
              <w:rPr>
                <w:bCs/>
                <w:sz w:val="18"/>
                <w:szCs w:val="18"/>
              </w:rPr>
            </w:pPr>
            <w:r w:rsidRPr="00E4618E">
              <w:rPr>
                <w:bCs/>
                <w:sz w:val="18"/>
                <w:szCs w:val="18"/>
              </w:rPr>
              <w:t>-</w:t>
            </w:r>
          </w:p>
        </w:tc>
      </w:tr>
    </w:tbl>
    <w:p w14:paraId="69EB46CE" w14:textId="68CD3CED" w:rsidR="00E4618E" w:rsidRPr="00E4618E" w:rsidRDefault="00E4618E" w:rsidP="003E401D">
      <w:pPr>
        <w:widowControl w:val="0"/>
        <w:suppressAutoHyphens/>
        <w:spacing w:line="360" w:lineRule="auto"/>
        <w:contextualSpacing/>
        <w:rPr>
          <w:sz w:val="18"/>
          <w:szCs w:val="18"/>
          <w:lang w:val="en-US"/>
        </w:rPr>
      </w:pPr>
      <w:proofErr w:type="gramStart"/>
      <w:r w:rsidRPr="00E4618E">
        <w:rPr>
          <w:sz w:val="18"/>
          <w:szCs w:val="18"/>
          <w:vertAlign w:val="superscript"/>
          <w:lang w:val="en-US"/>
        </w:rPr>
        <w:t xml:space="preserve">a  </w:t>
      </w:r>
      <w:r w:rsidRPr="00E4618E">
        <w:rPr>
          <w:sz w:val="18"/>
          <w:szCs w:val="18"/>
          <w:lang w:val="en-US"/>
        </w:rPr>
        <w:t>Number</w:t>
      </w:r>
      <w:proofErr w:type="gramEnd"/>
      <w:r w:rsidRPr="00E4618E">
        <w:rPr>
          <w:sz w:val="18"/>
          <w:szCs w:val="18"/>
          <w:lang w:val="en-US"/>
        </w:rPr>
        <w:t xml:space="preserve"> of individuals in 848 cm</w:t>
      </w:r>
      <w:r w:rsidRPr="00E4618E">
        <w:rPr>
          <w:sz w:val="18"/>
          <w:szCs w:val="18"/>
          <w:vertAlign w:val="superscript"/>
          <w:lang w:val="en-US"/>
        </w:rPr>
        <w:t>-3</w:t>
      </w:r>
      <w:r w:rsidRPr="00E4618E">
        <w:rPr>
          <w:sz w:val="18"/>
          <w:szCs w:val="18"/>
          <w:lang w:val="en-US"/>
        </w:rPr>
        <w:t xml:space="preserve"> in </w:t>
      </w:r>
      <w:r w:rsidR="008108C5">
        <w:rPr>
          <w:sz w:val="18"/>
          <w:szCs w:val="18"/>
          <w:lang w:val="en-US"/>
        </w:rPr>
        <w:t>w</w:t>
      </w:r>
      <w:r w:rsidRPr="00E4618E">
        <w:rPr>
          <w:sz w:val="18"/>
          <w:szCs w:val="18"/>
          <w:lang w:val="en-US"/>
        </w:rPr>
        <w:t>heat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>rape and in 1272 cm</w:t>
      </w:r>
      <w:r w:rsidRPr="00E4618E">
        <w:rPr>
          <w:sz w:val="18"/>
          <w:szCs w:val="18"/>
          <w:vertAlign w:val="superscript"/>
          <w:lang w:val="en-US"/>
        </w:rPr>
        <w:t>-3</w:t>
      </w:r>
      <w:r w:rsidRPr="00E4618E">
        <w:rPr>
          <w:sz w:val="18"/>
          <w:szCs w:val="18"/>
          <w:lang w:val="en-US"/>
        </w:rPr>
        <w:t xml:space="preserve"> in </w:t>
      </w:r>
      <w:r w:rsidR="008108C5">
        <w:rPr>
          <w:sz w:val="18"/>
          <w:szCs w:val="18"/>
          <w:lang w:val="en-US"/>
        </w:rPr>
        <w:t>w</w:t>
      </w:r>
      <w:r w:rsidRPr="00E4618E">
        <w:rPr>
          <w:sz w:val="18"/>
          <w:szCs w:val="18"/>
          <w:lang w:val="en-US"/>
        </w:rPr>
        <w:t>heat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 xml:space="preserve">barley and </w:t>
      </w:r>
      <w:r w:rsidR="008108C5">
        <w:rPr>
          <w:sz w:val="18"/>
          <w:szCs w:val="18"/>
          <w:lang w:val="en-US"/>
        </w:rPr>
        <w:t>m</w:t>
      </w:r>
      <w:r w:rsidRPr="00E4618E">
        <w:rPr>
          <w:sz w:val="18"/>
          <w:szCs w:val="18"/>
          <w:lang w:val="en-US"/>
        </w:rPr>
        <w:t>aize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>wheat; all sampled at 5 cm depth.</w:t>
      </w:r>
      <w:r w:rsidRPr="00E4618E">
        <w:rPr>
          <w:sz w:val="18"/>
          <w:szCs w:val="18"/>
          <w:vertAlign w:val="superscript"/>
          <w:lang w:val="en-US"/>
        </w:rPr>
        <w:t xml:space="preserve"> </w:t>
      </w:r>
      <w:r w:rsidRPr="00E4618E">
        <w:rPr>
          <w:sz w:val="18"/>
          <w:szCs w:val="18"/>
          <w:lang w:val="en-US"/>
        </w:rPr>
        <w:t>The hyphen (-) was used when any mite, belonging to a specific species, was found in a specific sampling or in all samplings</w:t>
      </w:r>
      <w:r w:rsidR="004D3D22">
        <w:rPr>
          <w:sz w:val="18"/>
          <w:szCs w:val="18"/>
          <w:lang w:val="en-US"/>
        </w:rPr>
        <w:t>.</w:t>
      </w:r>
    </w:p>
    <w:p w14:paraId="0208404E" w14:textId="0C3FECAE" w:rsidR="00E4618E" w:rsidRPr="008108C5" w:rsidRDefault="00E4618E" w:rsidP="003E401D">
      <w:pPr>
        <w:widowControl w:val="0"/>
        <w:suppressAutoHyphens/>
        <w:autoSpaceDE w:val="0"/>
        <w:autoSpaceDN w:val="0"/>
        <w:adjustRightInd w:val="0"/>
        <w:spacing w:line="360" w:lineRule="auto"/>
        <w:contextualSpacing/>
        <w:rPr>
          <w:bCs/>
          <w:sz w:val="18"/>
          <w:szCs w:val="18"/>
          <w:lang w:val="en-AU"/>
        </w:rPr>
      </w:pPr>
      <w:r w:rsidRPr="00E4618E">
        <w:rPr>
          <w:sz w:val="18"/>
          <w:szCs w:val="18"/>
          <w:vertAlign w:val="superscript"/>
          <w:lang w:val="en-US"/>
        </w:rPr>
        <w:t>b</w:t>
      </w:r>
      <w:r w:rsidRPr="00E4618E">
        <w:rPr>
          <w:sz w:val="18"/>
          <w:szCs w:val="18"/>
          <w:lang w:val="en-US"/>
        </w:rPr>
        <w:t xml:space="preserve"> MN: mineral N fertilizer, applied at a rate of 40, 200 or 300 kg N ha</w:t>
      </w:r>
      <w:r w:rsidRPr="00E4618E">
        <w:rPr>
          <w:sz w:val="18"/>
          <w:szCs w:val="18"/>
          <w:vertAlign w:val="superscript"/>
          <w:lang w:val="en-US"/>
        </w:rPr>
        <w:t>-1</w:t>
      </w:r>
      <w:r w:rsidRPr="00E4618E">
        <w:rPr>
          <w:sz w:val="18"/>
          <w:szCs w:val="18"/>
          <w:lang w:val="en-US"/>
        </w:rPr>
        <w:t xml:space="preserve"> yr</w:t>
      </w:r>
      <w:r w:rsidRPr="00E4618E">
        <w:rPr>
          <w:sz w:val="18"/>
          <w:szCs w:val="18"/>
          <w:vertAlign w:val="superscript"/>
          <w:lang w:val="en-US"/>
        </w:rPr>
        <w:t>-1</w:t>
      </w:r>
      <w:r w:rsidRPr="00E4618E">
        <w:rPr>
          <w:sz w:val="18"/>
          <w:szCs w:val="18"/>
          <w:lang w:val="en-US"/>
        </w:rPr>
        <w:t xml:space="preserve"> (according to the treatment in each experiment) as calcium ammonium nitrate (27%) at topdressing; PS and CM: pig slurry and dairy cattle manure applied just before sowing at an average rate of 47.3 (PS, </w:t>
      </w:r>
      <w:r w:rsidR="008108C5">
        <w:rPr>
          <w:sz w:val="18"/>
          <w:szCs w:val="18"/>
          <w:lang w:val="en-US"/>
        </w:rPr>
        <w:t>w</w:t>
      </w:r>
      <w:r w:rsidRPr="00E4618E">
        <w:rPr>
          <w:sz w:val="18"/>
          <w:szCs w:val="18"/>
          <w:lang w:val="en-US"/>
        </w:rPr>
        <w:t>heat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 xml:space="preserve">rape), 22.5 (CM, </w:t>
      </w:r>
      <w:r w:rsidR="008108C5">
        <w:rPr>
          <w:sz w:val="18"/>
          <w:szCs w:val="18"/>
          <w:lang w:val="en-US"/>
        </w:rPr>
        <w:t>w</w:t>
      </w:r>
      <w:r w:rsidRPr="00E4618E">
        <w:rPr>
          <w:sz w:val="18"/>
          <w:szCs w:val="18"/>
          <w:lang w:val="en-US"/>
        </w:rPr>
        <w:t>heat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>barley) and 30 or 60 Mg ha</w:t>
      </w:r>
      <w:r w:rsidRPr="00E4618E">
        <w:rPr>
          <w:sz w:val="18"/>
          <w:szCs w:val="18"/>
          <w:vertAlign w:val="superscript"/>
          <w:lang w:val="en-US"/>
        </w:rPr>
        <w:t xml:space="preserve">-1 </w:t>
      </w:r>
      <w:r w:rsidRPr="00E4618E">
        <w:rPr>
          <w:sz w:val="18"/>
          <w:szCs w:val="18"/>
          <w:lang w:val="en-US"/>
        </w:rPr>
        <w:t>yr</w:t>
      </w:r>
      <w:r w:rsidRPr="00E4618E">
        <w:rPr>
          <w:sz w:val="18"/>
          <w:szCs w:val="18"/>
          <w:vertAlign w:val="superscript"/>
          <w:lang w:val="en-US"/>
        </w:rPr>
        <w:t>-1</w:t>
      </w:r>
      <w:r w:rsidRPr="00E4618E">
        <w:rPr>
          <w:sz w:val="18"/>
          <w:szCs w:val="18"/>
          <w:lang w:val="en-US"/>
        </w:rPr>
        <w:t xml:space="preserve"> (CM, </w:t>
      </w:r>
      <w:r w:rsidR="008108C5">
        <w:rPr>
          <w:sz w:val="18"/>
          <w:szCs w:val="18"/>
          <w:lang w:val="en-US"/>
        </w:rPr>
        <w:t>m</w:t>
      </w:r>
      <w:r w:rsidRPr="00E4618E">
        <w:rPr>
          <w:sz w:val="18"/>
          <w:szCs w:val="18"/>
          <w:lang w:val="en-US"/>
        </w:rPr>
        <w:t>aize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 xml:space="preserve">wheat). In </w:t>
      </w:r>
      <w:r w:rsidR="008108C5">
        <w:rPr>
          <w:sz w:val="18"/>
          <w:szCs w:val="18"/>
          <w:lang w:val="en-US"/>
        </w:rPr>
        <w:t>m</w:t>
      </w:r>
      <w:r w:rsidRPr="00E4618E">
        <w:rPr>
          <w:sz w:val="18"/>
          <w:szCs w:val="18"/>
          <w:lang w:val="en-US"/>
        </w:rPr>
        <w:t>aize</w:t>
      </w:r>
      <w:r w:rsidR="008108C5" w:rsidRPr="00836674">
        <w:rPr>
          <w:rFonts w:asciiTheme="majorBidi" w:hAnsiTheme="majorBidi" w:cstheme="majorBidi"/>
          <w:sz w:val="18"/>
          <w:szCs w:val="18"/>
          <w:lang w:val="en-US"/>
        </w:rPr>
        <w:t>–</w:t>
      </w:r>
      <w:r w:rsidRPr="00E4618E">
        <w:rPr>
          <w:sz w:val="18"/>
          <w:szCs w:val="18"/>
          <w:lang w:val="en-US"/>
        </w:rPr>
        <w:t xml:space="preserve">wheat, it refers to </w:t>
      </w:r>
      <w:r w:rsidRPr="008108C5">
        <w:rPr>
          <w:sz w:val="18"/>
          <w:szCs w:val="18"/>
          <w:lang w:val="en-US"/>
        </w:rPr>
        <w:t xml:space="preserve">fertilization applied annually during the previous </w:t>
      </w:r>
      <w:r w:rsidR="008108C5" w:rsidRPr="008108C5">
        <w:rPr>
          <w:sz w:val="18"/>
          <w:szCs w:val="18"/>
          <w:lang w:val="en-US"/>
        </w:rPr>
        <w:t xml:space="preserve">12 </w:t>
      </w:r>
      <w:r w:rsidRPr="008108C5">
        <w:rPr>
          <w:sz w:val="18"/>
          <w:szCs w:val="18"/>
          <w:lang w:val="en-US"/>
        </w:rPr>
        <w:t>years, but not in the current cropping season</w:t>
      </w:r>
      <w:r w:rsidR="004D3D22">
        <w:rPr>
          <w:sz w:val="18"/>
          <w:szCs w:val="18"/>
          <w:lang w:val="en-US"/>
        </w:rPr>
        <w:t>.</w:t>
      </w:r>
      <w:r w:rsidRPr="008108C5">
        <w:rPr>
          <w:sz w:val="18"/>
          <w:szCs w:val="18"/>
          <w:lang w:val="en-US"/>
        </w:rPr>
        <w:t xml:space="preserve"> </w:t>
      </w:r>
    </w:p>
    <w:p w14:paraId="34DFBFA9" w14:textId="131815F6" w:rsidR="000A6C90" w:rsidRPr="008108C5" w:rsidRDefault="000A6C90" w:rsidP="003E401D">
      <w:pPr>
        <w:widowControl w:val="0"/>
        <w:suppressAutoHyphens/>
        <w:spacing w:line="360" w:lineRule="auto"/>
        <w:contextualSpacing/>
        <w:rPr>
          <w:i/>
          <w:iCs/>
          <w:sz w:val="18"/>
          <w:szCs w:val="18"/>
        </w:rPr>
      </w:pPr>
      <w:r w:rsidRPr="008108C5">
        <w:rPr>
          <w:sz w:val="18"/>
          <w:szCs w:val="18"/>
          <w:vertAlign w:val="superscript"/>
          <w:lang w:val="en-US"/>
        </w:rPr>
        <w:t>c</w:t>
      </w:r>
      <w:r w:rsidRPr="008108C5">
        <w:rPr>
          <w:sz w:val="18"/>
          <w:szCs w:val="18"/>
          <w:lang w:val="en-US"/>
        </w:rPr>
        <w:t xml:space="preserve"> This species is morphologically identified as </w:t>
      </w:r>
      <w:proofErr w:type="spellStart"/>
      <w:r w:rsidRPr="008108C5">
        <w:rPr>
          <w:i/>
          <w:iCs/>
          <w:sz w:val="18"/>
          <w:szCs w:val="18"/>
        </w:rPr>
        <w:t>Tectocepheus</w:t>
      </w:r>
      <w:proofErr w:type="spellEnd"/>
      <w:r w:rsidRPr="008108C5">
        <w:rPr>
          <w:i/>
          <w:iCs/>
          <w:sz w:val="18"/>
          <w:szCs w:val="18"/>
        </w:rPr>
        <w:t xml:space="preserve"> </w:t>
      </w:r>
      <w:proofErr w:type="spellStart"/>
      <w:r w:rsidRPr="008108C5">
        <w:rPr>
          <w:i/>
          <w:iCs/>
          <w:sz w:val="18"/>
          <w:szCs w:val="18"/>
        </w:rPr>
        <w:t>velatus</w:t>
      </w:r>
      <w:proofErr w:type="spellEnd"/>
      <w:r w:rsidRPr="008108C5">
        <w:rPr>
          <w:i/>
          <w:iCs/>
          <w:sz w:val="18"/>
          <w:szCs w:val="18"/>
        </w:rPr>
        <w:t xml:space="preserve"> </w:t>
      </w:r>
      <w:proofErr w:type="spellStart"/>
      <w:r w:rsidRPr="008108C5">
        <w:rPr>
          <w:i/>
          <w:iCs/>
          <w:sz w:val="18"/>
          <w:szCs w:val="18"/>
        </w:rPr>
        <w:t>sarekensis</w:t>
      </w:r>
      <w:proofErr w:type="spellEnd"/>
      <w:r w:rsidRPr="008108C5">
        <w:rPr>
          <w:sz w:val="18"/>
          <w:szCs w:val="18"/>
          <w:vertAlign w:val="superscript"/>
        </w:rPr>
        <w:t xml:space="preserve"> </w:t>
      </w:r>
      <w:r w:rsidRPr="008108C5">
        <w:rPr>
          <w:sz w:val="18"/>
          <w:szCs w:val="18"/>
        </w:rPr>
        <w:t xml:space="preserve">(Subías, 2022) </w:t>
      </w:r>
      <w:proofErr w:type="spellStart"/>
      <w:r w:rsidRPr="008108C5">
        <w:rPr>
          <w:sz w:val="18"/>
          <w:szCs w:val="18"/>
        </w:rPr>
        <w:t>but</w:t>
      </w:r>
      <w:proofErr w:type="spellEnd"/>
      <w:r w:rsidRPr="008108C5">
        <w:rPr>
          <w:sz w:val="18"/>
          <w:szCs w:val="18"/>
        </w:rPr>
        <w:t xml:space="preserve"> </w:t>
      </w:r>
      <w:proofErr w:type="spellStart"/>
      <w:r w:rsidRPr="008108C5">
        <w:rPr>
          <w:sz w:val="18"/>
          <w:szCs w:val="18"/>
        </w:rPr>
        <w:t>according</w:t>
      </w:r>
      <w:proofErr w:type="spellEnd"/>
      <w:r w:rsidRPr="008108C5">
        <w:rPr>
          <w:sz w:val="18"/>
          <w:szCs w:val="18"/>
        </w:rPr>
        <w:t xml:space="preserve"> </w:t>
      </w:r>
      <w:proofErr w:type="spellStart"/>
      <w:r w:rsidRPr="008108C5">
        <w:rPr>
          <w:sz w:val="18"/>
          <w:szCs w:val="18"/>
        </w:rPr>
        <w:t>to</w:t>
      </w:r>
      <w:proofErr w:type="spellEnd"/>
      <w:r w:rsidRPr="008108C5">
        <w:rPr>
          <w:sz w:val="18"/>
          <w:szCs w:val="18"/>
        </w:rPr>
        <w:t xml:space="preserve"> </w:t>
      </w:r>
      <w:proofErr w:type="spellStart"/>
      <w:r w:rsidRPr="008108C5">
        <w:rPr>
          <w:sz w:val="18"/>
          <w:szCs w:val="18"/>
        </w:rPr>
        <w:t>Lauman</w:t>
      </w:r>
      <w:proofErr w:type="spellEnd"/>
      <w:r w:rsidRPr="008108C5">
        <w:rPr>
          <w:sz w:val="18"/>
          <w:szCs w:val="18"/>
        </w:rPr>
        <w:t xml:space="preserve"> et al. (2007) </w:t>
      </w:r>
      <w:proofErr w:type="spellStart"/>
      <w:r w:rsidRPr="008108C5">
        <w:rPr>
          <w:sz w:val="18"/>
          <w:szCs w:val="18"/>
        </w:rPr>
        <w:t>i</w:t>
      </w:r>
      <w:r w:rsidR="004D3D22">
        <w:rPr>
          <w:sz w:val="18"/>
          <w:szCs w:val="18"/>
        </w:rPr>
        <w:t>t</w:t>
      </w:r>
      <w:proofErr w:type="spellEnd"/>
      <w:r w:rsidR="004D3D22">
        <w:rPr>
          <w:sz w:val="18"/>
          <w:szCs w:val="18"/>
        </w:rPr>
        <w:t xml:space="preserve"> </w:t>
      </w:r>
      <w:proofErr w:type="spellStart"/>
      <w:r w:rsidR="004D3D22">
        <w:rPr>
          <w:sz w:val="18"/>
          <w:szCs w:val="18"/>
        </w:rPr>
        <w:t>i</w:t>
      </w:r>
      <w:r w:rsidRPr="008108C5">
        <w:rPr>
          <w:sz w:val="18"/>
          <w:szCs w:val="18"/>
        </w:rPr>
        <w:t>s</w:t>
      </w:r>
      <w:proofErr w:type="spellEnd"/>
      <w:r w:rsidRPr="008108C5">
        <w:rPr>
          <w:sz w:val="18"/>
          <w:szCs w:val="18"/>
        </w:rPr>
        <w:t xml:space="preserve"> </w:t>
      </w:r>
      <w:proofErr w:type="spellStart"/>
      <w:r w:rsidRPr="008108C5">
        <w:rPr>
          <w:sz w:val="18"/>
          <w:szCs w:val="18"/>
        </w:rPr>
        <w:t>considered</w:t>
      </w:r>
      <w:proofErr w:type="spellEnd"/>
      <w:r w:rsidRPr="008108C5">
        <w:rPr>
          <w:sz w:val="18"/>
          <w:szCs w:val="18"/>
        </w:rPr>
        <w:t xml:space="preserve"> a </w:t>
      </w:r>
      <w:proofErr w:type="spellStart"/>
      <w:r w:rsidRPr="008108C5">
        <w:rPr>
          <w:sz w:val="18"/>
          <w:szCs w:val="18"/>
        </w:rPr>
        <w:t>distinct</w:t>
      </w:r>
      <w:proofErr w:type="spellEnd"/>
      <w:r w:rsidRPr="008108C5">
        <w:rPr>
          <w:sz w:val="18"/>
          <w:szCs w:val="18"/>
        </w:rPr>
        <w:t xml:space="preserve"> </w:t>
      </w:r>
      <w:proofErr w:type="spellStart"/>
      <w:r w:rsidRPr="008108C5">
        <w:rPr>
          <w:sz w:val="18"/>
          <w:szCs w:val="18"/>
        </w:rPr>
        <w:t>species</w:t>
      </w:r>
      <w:proofErr w:type="spellEnd"/>
      <w:r w:rsidRPr="008108C5">
        <w:rPr>
          <w:sz w:val="18"/>
          <w:szCs w:val="18"/>
        </w:rPr>
        <w:t xml:space="preserve">: </w:t>
      </w:r>
      <w:proofErr w:type="spellStart"/>
      <w:r w:rsidRPr="008108C5">
        <w:rPr>
          <w:i/>
          <w:iCs/>
          <w:sz w:val="18"/>
          <w:szCs w:val="18"/>
        </w:rPr>
        <w:t>Tectocepheus</w:t>
      </w:r>
      <w:proofErr w:type="spellEnd"/>
      <w:r w:rsidRPr="008108C5">
        <w:rPr>
          <w:i/>
          <w:iCs/>
          <w:sz w:val="18"/>
          <w:szCs w:val="18"/>
        </w:rPr>
        <w:t xml:space="preserve"> </w:t>
      </w:r>
      <w:proofErr w:type="spellStart"/>
      <w:r w:rsidRPr="008108C5">
        <w:rPr>
          <w:i/>
          <w:iCs/>
          <w:sz w:val="18"/>
          <w:szCs w:val="18"/>
        </w:rPr>
        <w:t>sarekensis</w:t>
      </w:r>
      <w:proofErr w:type="spellEnd"/>
      <w:r w:rsidRPr="008108C5">
        <w:rPr>
          <w:i/>
          <w:iCs/>
          <w:sz w:val="18"/>
          <w:szCs w:val="18"/>
        </w:rPr>
        <w:t>.</w:t>
      </w:r>
    </w:p>
    <w:p w14:paraId="06C89808" w14:textId="585DD94A" w:rsidR="000A6C90" w:rsidRPr="008108C5" w:rsidRDefault="000A6C90" w:rsidP="003E401D">
      <w:pPr>
        <w:widowControl w:val="0"/>
        <w:suppressAutoHyphens/>
        <w:spacing w:line="360" w:lineRule="auto"/>
        <w:contextualSpacing/>
        <w:rPr>
          <w:i/>
          <w:iCs/>
          <w:sz w:val="18"/>
          <w:szCs w:val="18"/>
        </w:rPr>
      </w:pPr>
      <w:proofErr w:type="gramStart"/>
      <w:r w:rsidRPr="008108C5">
        <w:rPr>
          <w:sz w:val="18"/>
          <w:szCs w:val="18"/>
          <w:vertAlign w:val="superscript"/>
          <w:lang w:val="en-US"/>
        </w:rPr>
        <w:t xml:space="preserve">d  </w:t>
      </w:r>
      <w:r w:rsidRPr="008108C5">
        <w:rPr>
          <w:sz w:val="18"/>
          <w:szCs w:val="18"/>
          <w:lang w:val="en-US"/>
        </w:rPr>
        <w:t>These</w:t>
      </w:r>
      <w:proofErr w:type="gramEnd"/>
      <w:r w:rsidRPr="008108C5">
        <w:rPr>
          <w:sz w:val="18"/>
          <w:szCs w:val="18"/>
          <w:lang w:val="en-US"/>
        </w:rPr>
        <w:t xml:space="preserve"> species were included in the </w:t>
      </w:r>
      <w:proofErr w:type="spellStart"/>
      <w:r w:rsidRPr="008108C5">
        <w:rPr>
          <w:sz w:val="18"/>
          <w:szCs w:val="18"/>
          <w:lang w:val="en-US"/>
        </w:rPr>
        <w:t>Haplozetidae</w:t>
      </w:r>
      <w:proofErr w:type="spellEnd"/>
      <w:r w:rsidRPr="008108C5">
        <w:rPr>
          <w:sz w:val="18"/>
          <w:szCs w:val="18"/>
          <w:lang w:val="en-US"/>
        </w:rPr>
        <w:t xml:space="preserve"> family according to </w:t>
      </w:r>
      <w:bookmarkStart w:id="4" w:name="_Hlk134540677"/>
      <w:r w:rsidRPr="008108C5">
        <w:rPr>
          <w:sz w:val="18"/>
          <w:szCs w:val="18"/>
          <w:lang w:val="en-US"/>
        </w:rPr>
        <w:t xml:space="preserve">Walter and </w:t>
      </w:r>
      <w:proofErr w:type="spellStart"/>
      <w:r w:rsidRPr="008108C5">
        <w:rPr>
          <w:sz w:val="18"/>
          <w:szCs w:val="18"/>
          <w:lang w:val="en-US"/>
        </w:rPr>
        <w:t>Latonas</w:t>
      </w:r>
      <w:proofErr w:type="spellEnd"/>
      <w:r w:rsidRPr="008108C5">
        <w:rPr>
          <w:sz w:val="18"/>
          <w:szCs w:val="18"/>
          <w:lang w:val="en-US"/>
        </w:rPr>
        <w:t xml:space="preserve"> (2013)</w:t>
      </w:r>
      <w:bookmarkEnd w:id="4"/>
      <w:r w:rsidR="004D3D22">
        <w:rPr>
          <w:sz w:val="18"/>
          <w:szCs w:val="18"/>
          <w:lang w:val="en-US"/>
        </w:rPr>
        <w:t>.</w:t>
      </w:r>
    </w:p>
    <w:sectPr w:rsidR="000A6C90" w:rsidRPr="008108C5" w:rsidSect="005618E1">
      <w:pgSz w:w="16838" w:h="11906" w:orient="landscape"/>
      <w:pgMar w:top="1440" w:right="82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CF02" w14:textId="77777777" w:rsidR="00C10486" w:rsidRDefault="00C10486">
      <w:r>
        <w:separator/>
      </w:r>
    </w:p>
  </w:endnote>
  <w:endnote w:type="continuationSeparator" w:id="0">
    <w:p w14:paraId="4926A77C" w14:textId="77777777" w:rsidR="00C10486" w:rsidRDefault="00C10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4CC27" w14:textId="0475514C" w:rsidR="003762AD" w:rsidRDefault="003762AD" w:rsidP="00DC7F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5D64">
      <w:rPr>
        <w:rStyle w:val="PageNumber"/>
        <w:noProof/>
      </w:rPr>
      <w:t>4</w:t>
    </w:r>
    <w:r>
      <w:rPr>
        <w:rStyle w:val="PageNumber"/>
      </w:rPr>
      <w:fldChar w:fldCharType="end"/>
    </w:r>
  </w:p>
  <w:p w14:paraId="2A18C697" w14:textId="77777777" w:rsidR="003762AD" w:rsidRDefault="003762AD" w:rsidP="00DC7F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8D345" w14:textId="733512DA" w:rsidR="003762AD" w:rsidRDefault="003762AD" w:rsidP="00DC7F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30DC">
      <w:rPr>
        <w:rStyle w:val="PageNumber"/>
        <w:noProof/>
      </w:rPr>
      <w:t>18</w:t>
    </w:r>
    <w:r>
      <w:rPr>
        <w:rStyle w:val="PageNumber"/>
      </w:rPr>
      <w:fldChar w:fldCharType="end"/>
    </w:r>
  </w:p>
  <w:p w14:paraId="26BDCD91" w14:textId="77777777" w:rsidR="003762AD" w:rsidRDefault="003762AD" w:rsidP="00DC7F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2800" w14:textId="77777777" w:rsidR="00C10486" w:rsidRDefault="00C10486">
      <w:r>
        <w:separator/>
      </w:r>
    </w:p>
  </w:footnote>
  <w:footnote w:type="continuationSeparator" w:id="0">
    <w:p w14:paraId="5C30CF92" w14:textId="77777777" w:rsidR="00C10486" w:rsidRDefault="00C104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16605"/>
    <w:multiLevelType w:val="hybridMultilevel"/>
    <w:tmpl w:val="DA86CE2E"/>
    <w:lvl w:ilvl="0" w:tplc="3D9AD1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D4ACC"/>
    <w:multiLevelType w:val="hybridMultilevel"/>
    <w:tmpl w:val="282687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6624C1"/>
    <w:multiLevelType w:val="hybridMultilevel"/>
    <w:tmpl w:val="E6106F18"/>
    <w:lvl w:ilvl="0" w:tplc="85D22CB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604AF"/>
    <w:multiLevelType w:val="hybridMultilevel"/>
    <w:tmpl w:val="8676C7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4D11"/>
    <w:multiLevelType w:val="multilevel"/>
    <w:tmpl w:val="E1A89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03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90A39E4"/>
    <w:multiLevelType w:val="hybridMultilevel"/>
    <w:tmpl w:val="9A58884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4F8"/>
    <w:rsid w:val="00000805"/>
    <w:rsid w:val="00000A78"/>
    <w:rsid w:val="0000189B"/>
    <w:rsid w:val="00001EB1"/>
    <w:rsid w:val="00002323"/>
    <w:rsid w:val="00002981"/>
    <w:rsid w:val="0000324B"/>
    <w:rsid w:val="0000422E"/>
    <w:rsid w:val="000055B6"/>
    <w:rsid w:val="000074D9"/>
    <w:rsid w:val="000103B6"/>
    <w:rsid w:val="00010EC9"/>
    <w:rsid w:val="000149B1"/>
    <w:rsid w:val="00016EC7"/>
    <w:rsid w:val="0002029A"/>
    <w:rsid w:val="000224A1"/>
    <w:rsid w:val="00023495"/>
    <w:rsid w:val="00023A66"/>
    <w:rsid w:val="00023DB8"/>
    <w:rsid w:val="000316AD"/>
    <w:rsid w:val="00031D53"/>
    <w:rsid w:val="0003260E"/>
    <w:rsid w:val="00032A4A"/>
    <w:rsid w:val="00033B3D"/>
    <w:rsid w:val="00034349"/>
    <w:rsid w:val="00034E11"/>
    <w:rsid w:val="000351FD"/>
    <w:rsid w:val="000360BF"/>
    <w:rsid w:val="0004018D"/>
    <w:rsid w:val="000422F8"/>
    <w:rsid w:val="0004298B"/>
    <w:rsid w:val="00043B1A"/>
    <w:rsid w:val="00043BB7"/>
    <w:rsid w:val="00043F52"/>
    <w:rsid w:val="00044C4F"/>
    <w:rsid w:val="0004549B"/>
    <w:rsid w:val="00050083"/>
    <w:rsid w:val="00050CB2"/>
    <w:rsid w:val="0005195A"/>
    <w:rsid w:val="00052A59"/>
    <w:rsid w:val="00052F63"/>
    <w:rsid w:val="000540E9"/>
    <w:rsid w:val="00054D19"/>
    <w:rsid w:val="0006038B"/>
    <w:rsid w:val="000608C9"/>
    <w:rsid w:val="00060A6C"/>
    <w:rsid w:val="00061BA5"/>
    <w:rsid w:val="00064947"/>
    <w:rsid w:val="0006680C"/>
    <w:rsid w:val="00067594"/>
    <w:rsid w:val="0007088D"/>
    <w:rsid w:val="00070A57"/>
    <w:rsid w:val="00070E2B"/>
    <w:rsid w:val="00071477"/>
    <w:rsid w:val="0007148A"/>
    <w:rsid w:val="00072354"/>
    <w:rsid w:val="00075177"/>
    <w:rsid w:val="00076500"/>
    <w:rsid w:val="00080C62"/>
    <w:rsid w:val="00081105"/>
    <w:rsid w:val="00083A85"/>
    <w:rsid w:val="00083E1C"/>
    <w:rsid w:val="00084870"/>
    <w:rsid w:val="00086788"/>
    <w:rsid w:val="00091268"/>
    <w:rsid w:val="00093031"/>
    <w:rsid w:val="00093144"/>
    <w:rsid w:val="00093759"/>
    <w:rsid w:val="0009655A"/>
    <w:rsid w:val="00096F76"/>
    <w:rsid w:val="00097A74"/>
    <w:rsid w:val="000A26F2"/>
    <w:rsid w:val="000A3047"/>
    <w:rsid w:val="000A56EA"/>
    <w:rsid w:val="000A678F"/>
    <w:rsid w:val="000A6C90"/>
    <w:rsid w:val="000B1BFA"/>
    <w:rsid w:val="000B3E29"/>
    <w:rsid w:val="000B5FE3"/>
    <w:rsid w:val="000B7454"/>
    <w:rsid w:val="000C015E"/>
    <w:rsid w:val="000C0FB3"/>
    <w:rsid w:val="000C2AF4"/>
    <w:rsid w:val="000C361F"/>
    <w:rsid w:val="000C374E"/>
    <w:rsid w:val="000C448D"/>
    <w:rsid w:val="000C65E3"/>
    <w:rsid w:val="000C764F"/>
    <w:rsid w:val="000D089B"/>
    <w:rsid w:val="000D0942"/>
    <w:rsid w:val="000D0D45"/>
    <w:rsid w:val="000D1C8C"/>
    <w:rsid w:val="000D1FEB"/>
    <w:rsid w:val="000D26CC"/>
    <w:rsid w:val="000D301E"/>
    <w:rsid w:val="000D5312"/>
    <w:rsid w:val="000D5652"/>
    <w:rsid w:val="000D5864"/>
    <w:rsid w:val="000D7C1B"/>
    <w:rsid w:val="000E3FFB"/>
    <w:rsid w:val="000E4848"/>
    <w:rsid w:val="000E54DD"/>
    <w:rsid w:val="000E5882"/>
    <w:rsid w:val="000E5E29"/>
    <w:rsid w:val="000E76CF"/>
    <w:rsid w:val="000F02F5"/>
    <w:rsid w:val="000F08CD"/>
    <w:rsid w:val="000F22FD"/>
    <w:rsid w:val="000F280D"/>
    <w:rsid w:val="000F3944"/>
    <w:rsid w:val="000F3BC5"/>
    <w:rsid w:val="000F3CA0"/>
    <w:rsid w:val="000F3DE8"/>
    <w:rsid w:val="000F3DEB"/>
    <w:rsid w:val="000F3F54"/>
    <w:rsid w:val="000F4DAE"/>
    <w:rsid w:val="000F52F2"/>
    <w:rsid w:val="000F6FAE"/>
    <w:rsid w:val="000F7DCB"/>
    <w:rsid w:val="00103F86"/>
    <w:rsid w:val="00106338"/>
    <w:rsid w:val="00107CB1"/>
    <w:rsid w:val="0011002A"/>
    <w:rsid w:val="0011110E"/>
    <w:rsid w:val="00112742"/>
    <w:rsid w:val="00113164"/>
    <w:rsid w:val="00115210"/>
    <w:rsid w:val="001159A8"/>
    <w:rsid w:val="00115BCF"/>
    <w:rsid w:val="00115BDC"/>
    <w:rsid w:val="00116AA1"/>
    <w:rsid w:val="00117F7F"/>
    <w:rsid w:val="00121892"/>
    <w:rsid w:val="0012191C"/>
    <w:rsid w:val="0012257A"/>
    <w:rsid w:val="00122C50"/>
    <w:rsid w:val="0012323B"/>
    <w:rsid w:val="00123810"/>
    <w:rsid w:val="0012566B"/>
    <w:rsid w:val="001300FD"/>
    <w:rsid w:val="00130124"/>
    <w:rsid w:val="00130BA2"/>
    <w:rsid w:val="0013261B"/>
    <w:rsid w:val="00133B39"/>
    <w:rsid w:val="001360C7"/>
    <w:rsid w:val="00136DCE"/>
    <w:rsid w:val="00142735"/>
    <w:rsid w:val="001428D0"/>
    <w:rsid w:val="0014499B"/>
    <w:rsid w:val="00144F40"/>
    <w:rsid w:val="001458F6"/>
    <w:rsid w:val="001506FB"/>
    <w:rsid w:val="001507EF"/>
    <w:rsid w:val="00151161"/>
    <w:rsid w:val="00151A39"/>
    <w:rsid w:val="0016172C"/>
    <w:rsid w:val="001620EC"/>
    <w:rsid w:val="00163A86"/>
    <w:rsid w:val="0016404F"/>
    <w:rsid w:val="001657E6"/>
    <w:rsid w:val="001664C0"/>
    <w:rsid w:val="0016786E"/>
    <w:rsid w:val="001712F3"/>
    <w:rsid w:val="00171F5A"/>
    <w:rsid w:val="0017207C"/>
    <w:rsid w:val="00172E48"/>
    <w:rsid w:val="001746D6"/>
    <w:rsid w:val="001764CE"/>
    <w:rsid w:val="001777DB"/>
    <w:rsid w:val="001821ED"/>
    <w:rsid w:val="001828B6"/>
    <w:rsid w:val="001829FA"/>
    <w:rsid w:val="00182EE3"/>
    <w:rsid w:val="001842C0"/>
    <w:rsid w:val="001853AD"/>
    <w:rsid w:val="00185F16"/>
    <w:rsid w:val="001860E9"/>
    <w:rsid w:val="0018689D"/>
    <w:rsid w:val="00187D04"/>
    <w:rsid w:val="00187F54"/>
    <w:rsid w:val="00190A24"/>
    <w:rsid w:val="00191607"/>
    <w:rsid w:val="00191BAE"/>
    <w:rsid w:val="0019238A"/>
    <w:rsid w:val="00192DDB"/>
    <w:rsid w:val="00194339"/>
    <w:rsid w:val="001967C2"/>
    <w:rsid w:val="001A1837"/>
    <w:rsid w:val="001A2702"/>
    <w:rsid w:val="001A2CFA"/>
    <w:rsid w:val="001A44DE"/>
    <w:rsid w:val="001A5044"/>
    <w:rsid w:val="001A6275"/>
    <w:rsid w:val="001A69AF"/>
    <w:rsid w:val="001A6A22"/>
    <w:rsid w:val="001B2CB5"/>
    <w:rsid w:val="001B2DD3"/>
    <w:rsid w:val="001B3B8B"/>
    <w:rsid w:val="001B4A0F"/>
    <w:rsid w:val="001B5CF2"/>
    <w:rsid w:val="001B68B0"/>
    <w:rsid w:val="001B76FD"/>
    <w:rsid w:val="001C13AE"/>
    <w:rsid w:val="001C1D32"/>
    <w:rsid w:val="001C20F6"/>
    <w:rsid w:val="001C442D"/>
    <w:rsid w:val="001C4DAD"/>
    <w:rsid w:val="001C508E"/>
    <w:rsid w:val="001C56BB"/>
    <w:rsid w:val="001C6786"/>
    <w:rsid w:val="001C6D8A"/>
    <w:rsid w:val="001D52A3"/>
    <w:rsid w:val="001D53F2"/>
    <w:rsid w:val="001D5B3E"/>
    <w:rsid w:val="001D5F9A"/>
    <w:rsid w:val="001D6BA7"/>
    <w:rsid w:val="001D7AB2"/>
    <w:rsid w:val="001E0FA9"/>
    <w:rsid w:val="001E2D6B"/>
    <w:rsid w:val="001E45DC"/>
    <w:rsid w:val="001E70E4"/>
    <w:rsid w:val="001E76EC"/>
    <w:rsid w:val="001F0B1A"/>
    <w:rsid w:val="001F0D74"/>
    <w:rsid w:val="001F2232"/>
    <w:rsid w:val="001F2A48"/>
    <w:rsid w:val="0020093C"/>
    <w:rsid w:val="00201BCF"/>
    <w:rsid w:val="0020358A"/>
    <w:rsid w:val="002050E3"/>
    <w:rsid w:val="00205AA0"/>
    <w:rsid w:val="00205DAE"/>
    <w:rsid w:val="00207258"/>
    <w:rsid w:val="00210668"/>
    <w:rsid w:val="002109FF"/>
    <w:rsid w:val="00211BD1"/>
    <w:rsid w:val="002120D9"/>
    <w:rsid w:val="0021266E"/>
    <w:rsid w:val="00212A20"/>
    <w:rsid w:val="00212D45"/>
    <w:rsid w:val="00212F1A"/>
    <w:rsid w:val="002139EC"/>
    <w:rsid w:val="00215683"/>
    <w:rsid w:val="002173C5"/>
    <w:rsid w:val="002175DF"/>
    <w:rsid w:val="002176D0"/>
    <w:rsid w:val="002208DB"/>
    <w:rsid w:val="0022133C"/>
    <w:rsid w:val="002225AF"/>
    <w:rsid w:val="002240C0"/>
    <w:rsid w:val="0022508D"/>
    <w:rsid w:val="0022555D"/>
    <w:rsid w:val="0022653B"/>
    <w:rsid w:val="002269AD"/>
    <w:rsid w:val="002273CE"/>
    <w:rsid w:val="00227BEE"/>
    <w:rsid w:val="00230E1B"/>
    <w:rsid w:val="0023146A"/>
    <w:rsid w:val="0023227C"/>
    <w:rsid w:val="002322D0"/>
    <w:rsid w:val="00233B0E"/>
    <w:rsid w:val="00233B48"/>
    <w:rsid w:val="00234A41"/>
    <w:rsid w:val="00234D43"/>
    <w:rsid w:val="00234E34"/>
    <w:rsid w:val="00235098"/>
    <w:rsid w:val="002408D9"/>
    <w:rsid w:val="00240D98"/>
    <w:rsid w:val="0024297F"/>
    <w:rsid w:val="002445C7"/>
    <w:rsid w:val="00244A98"/>
    <w:rsid w:val="00246322"/>
    <w:rsid w:val="00247F57"/>
    <w:rsid w:val="002514A4"/>
    <w:rsid w:val="00253AE8"/>
    <w:rsid w:val="00254653"/>
    <w:rsid w:val="002547FE"/>
    <w:rsid w:val="0026121C"/>
    <w:rsid w:val="0026133C"/>
    <w:rsid w:val="0026161E"/>
    <w:rsid w:val="00261953"/>
    <w:rsid w:val="00261C28"/>
    <w:rsid w:val="00264D2F"/>
    <w:rsid w:val="002664B1"/>
    <w:rsid w:val="00266972"/>
    <w:rsid w:val="002679FC"/>
    <w:rsid w:val="0027061C"/>
    <w:rsid w:val="00270B3C"/>
    <w:rsid w:val="00271792"/>
    <w:rsid w:val="00271D0D"/>
    <w:rsid w:val="00274FC0"/>
    <w:rsid w:val="00280056"/>
    <w:rsid w:val="00285427"/>
    <w:rsid w:val="00292CEF"/>
    <w:rsid w:val="00294E79"/>
    <w:rsid w:val="00295A1A"/>
    <w:rsid w:val="00296225"/>
    <w:rsid w:val="002A158C"/>
    <w:rsid w:val="002A194F"/>
    <w:rsid w:val="002A2F98"/>
    <w:rsid w:val="002A3085"/>
    <w:rsid w:val="002A37A0"/>
    <w:rsid w:val="002A39A9"/>
    <w:rsid w:val="002A4131"/>
    <w:rsid w:val="002A50C8"/>
    <w:rsid w:val="002A633F"/>
    <w:rsid w:val="002A7679"/>
    <w:rsid w:val="002A7A41"/>
    <w:rsid w:val="002B1F5E"/>
    <w:rsid w:val="002B1F9A"/>
    <w:rsid w:val="002B1FE9"/>
    <w:rsid w:val="002B2DC9"/>
    <w:rsid w:val="002B32B7"/>
    <w:rsid w:val="002B4B9F"/>
    <w:rsid w:val="002B6C19"/>
    <w:rsid w:val="002C2B09"/>
    <w:rsid w:val="002C3BC0"/>
    <w:rsid w:val="002C3E90"/>
    <w:rsid w:val="002C55EE"/>
    <w:rsid w:val="002C567D"/>
    <w:rsid w:val="002C7581"/>
    <w:rsid w:val="002D062D"/>
    <w:rsid w:val="002D1DC6"/>
    <w:rsid w:val="002D343A"/>
    <w:rsid w:val="002D3674"/>
    <w:rsid w:val="002D3F09"/>
    <w:rsid w:val="002D4AD5"/>
    <w:rsid w:val="002D4B8F"/>
    <w:rsid w:val="002D4CE9"/>
    <w:rsid w:val="002D5104"/>
    <w:rsid w:val="002D56D3"/>
    <w:rsid w:val="002D5C6D"/>
    <w:rsid w:val="002D6A6E"/>
    <w:rsid w:val="002E0E44"/>
    <w:rsid w:val="002E22F1"/>
    <w:rsid w:val="002E3C98"/>
    <w:rsid w:val="002E48EF"/>
    <w:rsid w:val="002E58DB"/>
    <w:rsid w:val="002E630D"/>
    <w:rsid w:val="002E6844"/>
    <w:rsid w:val="002E7777"/>
    <w:rsid w:val="002E77AA"/>
    <w:rsid w:val="002E7D17"/>
    <w:rsid w:val="002F04AD"/>
    <w:rsid w:val="002F07A6"/>
    <w:rsid w:val="002F1337"/>
    <w:rsid w:val="002F1672"/>
    <w:rsid w:val="002F1EB8"/>
    <w:rsid w:val="002F49AB"/>
    <w:rsid w:val="002F7C6D"/>
    <w:rsid w:val="0030046C"/>
    <w:rsid w:val="00300B3D"/>
    <w:rsid w:val="00300B71"/>
    <w:rsid w:val="003024AE"/>
    <w:rsid w:val="003030E2"/>
    <w:rsid w:val="00304976"/>
    <w:rsid w:val="00305110"/>
    <w:rsid w:val="00305DBF"/>
    <w:rsid w:val="003074AE"/>
    <w:rsid w:val="0030763A"/>
    <w:rsid w:val="00307A62"/>
    <w:rsid w:val="00307C44"/>
    <w:rsid w:val="00310912"/>
    <w:rsid w:val="00312282"/>
    <w:rsid w:val="003124F8"/>
    <w:rsid w:val="00313526"/>
    <w:rsid w:val="00313CAF"/>
    <w:rsid w:val="00313CE3"/>
    <w:rsid w:val="0031417C"/>
    <w:rsid w:val="0031567D"/>
    <w:rsid w:val="003208F5"/>
    <w:rsid w:val="00320E24"/>
    <w:rsid w:val="0032156D"/>
    <w:rsid w:val="00322E61"/>
    <w:rsid w:val="0032414F"/>
    <w:rsid w:val="003248E9"/>
    <w:rsid w:val="00324C02"/>
    <w:rsid w:val="00331241"/>
    <w:rsid w:val="003314AA"/>
    <w:rsid w:val="00332D97"/>
    <w:rsid w:val="003333DF"/>
    <w:rsid w:val="003353A1"/>
    <w:rsid w:val="00335832"/>
    <w:rsid w:val="00336488"/>
    <w:rsid w:val="00336890"/>
    <w:rsid w:val="00336A4D"/>
    <w:rsid w:val="00337A5F"/>
    <w:rsid w:val="00340401"/>
    <w:rsid w:val="00340805"/>
    <w:rsid w:val="00340D62"/>
    <w:rsid w:val="0034279E"/>
    <w:rsid w:val="00342C39"/>
    <w:rsid w:val="0034314E"/>
    <w:rsid w:val="00343D51"/>
    <w:rsid w:val="0034422D"/>
    <w:rsid w:val="00344ED0"/>
    <w:rsid w:val="003453FB"/>
    <w:rsid w:val="00345EDC"/>
    <w:rsid w:val="003472E8"/>
    <w:rsid w:val="00347BA5"/>
    <w:rsid w:val="003513FA"/>
    <w:rsid w:val="003532A1"/>
    <w:rsid w:val="00355829"/>
    <w:rsid w:val="00355D13"/>
    <w:rsid w:val="00355E83"/>
    <w:rsid w:val="003562EE"/>
    <w:rsid w:val="0035731C"/>
    <w:rsid w:val="003579ED"/>
    <w:rsid w:val="00357D4E"/>
    <w:rsid w:val="003671F5"/>
    <w:rsid w:val="00367B55"/>
    <w:rsid w:val="0037036A"/>
    <w:rsid w:val="003707C1"/>
    <w:rsid w:val="00370935"/>
    <w:rsid w:val="00371511"/>
    <w:rsid w:val="00372DBA"/>
    <w:rsid w:val="0037311E"/>
    <w:rsid w:val="0037361A"/>
    <w:rsid w:val="0037393D"/>
    <w:rsid w:val="003739EB"/>
    <w:rsid w:val="00373BD6"/>
    <w:rsid w:val="00373F76"/>
    <w:rsid w:val="0037443E"/>
    <w:rsid w:val="0037615C"/>
    <w:rsid w:val="003762AD"/>
    <w:rsid w:val="003776DA"/>
    <w:rsid w:val="003802E0"/>
    <w:rsid w:val="00380676"/>
    <w:rsid w:val="003810AA"/>
    <w:rsid w:val="00384D82"/>
    <w:rsid w:val="00385728"/>
    <w:rsid w:val="0038618D"/>
    <w:rsid w:val="00390AF0"/>
    <w:rsid w:val="00393470"/>
    <w:rsid w:val="0039352C"/>
    <w:rsid w:val="003950B0"/>
    <w:rsid w:val="003973FC"/>
    <w:rsid w:val="00397B24"/>
    <w:rsid w:val="003A12D8"/>
    <w:rsid w:val="003A2B6B"/>
    <w:rsid w:val="003A36BE"/>
    <w:rsid w:val="003A3F8F"/>
    <w:rsid w:val="003A473B"/>
    <w:rsid w:val="003A5537"/>
    <w:rsid w:val="003A5B71"/>
    <w:rsid w:val="003A5D5F"/>
    <w:rsid w:val="003B135A"/>
    <w:rsid w:val="003B1824"/>
    <w:rsid w:val="003B18E4"/>
    <w:rsid w:val="003B27F3"/>
    <w:rsid w:val="003B3AC4"/>
    <w:rsid w:val="003B5EC4"/>
    <w:rsid w:val="003C1F67"/>
    <w:rsid w:val="003C3304"/>
    <w:rsid w:val="003C5C40"/>
    <w:rsid w:val="003C5C9D"/>
    <w:rsid w:val="003C6A69"/>
    <w:rsid w:val="003D1E08"/>
    <w:rsid w:val="003D3614"/>
    <w:rsid w:val="003D38A7"/>
    <w:rsid w:val="003D46F7"/>
    <w:rsid w:val="003D4E7E"/>
    <w:rsid w:val="003D4F20"/>
    <w:rsid w:val="003D5161"/>
    <w:rsid w:val="003D7F54"/>
    <w:rsid w:val="003E401D"/>
    <w:rsid w:val="003E6DCC"/>
    <w:rsid w:val="003F0F97"/>
    <w:rsid w:val="003F18EC"/>
    <w:rsid w:val="003F1907"/>
    <w:rsid w:val="003F3CBF"/>
    <w:rsid w:val="003F456D"/>
    <w:rsid w:val="003F4877"/>
    <w:rsid w:val="003F6484"/>
    <w:rsid w:val="00401A0E"/>
    <w:rsid w:val="004037ED"/>
    <w:rsid w:val="00405C5C"/>
    <w:rsid w:val="00406286"/>
    <w:rsid w:val="004070EF"/>
    <w:rsid w:val="00407328"/>
    <w:rsid w:val="004076EC"/>
    <w:rsid w:val="00411E86"/>
    <w:rsid w:val="00412396"/>
    <w:rsid w:val="00412F9F"/>
    <w:rsid w:val="00414102"/>
    <w:rsid w:val="00415DF4"/>
    <w:rsid w:val="004164B1"/>
    <w:rsid w:val="004166BC"/>
    <w:rsid w:val="004167E5"/>
    <w:rsid w:val="00417F59"/>
    <w:rsid w:val="00417FFE"/>
    <w:rsid w:val="004223DA"/>
    <w:rsid w:val="00423206"/>
    <w:rsid w:val="0042348B"/>
    <w:rsid w:val="00423513"/>
    <w:rsid w:val="00423BD6"/>
    <w:rsid w:val="00424237"/>
    <w:rsid w:val="00425A7B"/>
    <w:rsid w:val="00426248"/>
    <w:rsid w:val="0042671D"/>
    <w:rsid w:val="00431068"/>
    <w:rsid w:val="00431ABD"/>
    <w:rsid w:val="004323BC"/>
    <w:rsid w:val="00433713"/>
    <w:rsid w:val="00433C8E"/>
    <w:rsid w:val="00434FFC"/>
    <w:rsid w:val="004357FC"/>
    <w:rsid w:val="00435DA5"/>
    <w:rsid w:val="00437F68"/>
    <w:rsid w:val="0044202A"/>
    <w:rsid w:val="00444A08"/>
    <w:rsid w:val="00446F61"/>
    <w:rsid w:val="00447C51"/>
    <w:rsid w:val="00450258"/>
    <w:rsid w:val="00450994"/>
    <w:rsid w:val="00450B0E"/>
    <w:rsid w:val="00451654"/>
    <w:rsid w:val="004517DE"/>
    <w:rsid w:val="00451949"/>
    <w:rsid w:val="00451F3C"/>
    <w:rsid w:val="004521EC"/>
    <w:rsid w:val="00452FE6"/>
    <w:rsid w:val="004548F3"/>
    <w:rsid w:val="004549AC"/>
    <w:rsid w:val="004552D0"/>
    <w:rsid w:val="00455AE8"/>
    <w:rsid w:val="004561DE"/>
    <w:rsid w:val="00456EB0"/>
    <w:rsid w:val="00457455"/>
    <w:rsid w:val="0045772C"/>
    <w:rsid w:val="00460590"/>
    <w:rsid w:val="00460A79"/>
    <w:rsid w:val="00460C65"/>
    <w:rsid w:val="00460F35"/>
    <w:rsid w:val="00461088"/>
    <w:rsid w:val="00463762"/>
    <w:rsid w:val="00463F85"/>
    <w:rsid w:val="004641EC"/>
    <w:rsid w:val="00467ABC"/>
    <w:rsid w:val="00467BDE"/>
    <w:rsid w:val="00467ECB"/>
    <w:rsid w:val="00470520"/>
    <w:rsid w:val="0047065D"/>
    <w:rsid w:val="00472366"/>
    <w:rsid w:val="00472520"/>
    <w:rsid w:val="00473E7A"/>
    <w:rsid w:val="00476D53"/>
    <w:rsid w:val="00477AC9"/>
    <w:rsid w:val="004816CA"/>
    <w:rsid w:val="004823EC"/>
    <w:rsid w:val="00482F42"/>
    <w:rsid w:val="00483ACE"/>
    <w:rsid w:val="00483B92"/>
    <w:rsid w:val="00483ED1"/>
    <w:rsid w:val="00484389"/>
    <w:rsid w:val="00484D69"/>
    <w:rsid w:val="00486409"/>
    <w:rsid w:val="004865F4"/>
    <w:rsid w:val="00492497"/>
    <w:rsid w:val="00492E23"/>
    <w:rsid w:val="004930DC"/>
    <w:rsid w:val="00494A02"/>
    <w:rsid w:val="00494A8B"/>
    <w:rsid w:val="00494B10"/>
    <w:rsid w:val="00497069"/>
    <w:rsid w:val="004A0A21"/>
    <w:rsid w:val="004A1B6B"/>
    <w:rsid w:val="004A2F45"/>
    <w:rsid w:val="004A313E"/>
    <w:rsid w:val="004A422E"/>
    <w:rsid w:val="004A46FE"/>
    <w:rsid w:val="004A6CA5"/>
    <w:rsid w:val="004A7B61"/>
    <w:rsid w:val="004B0031"/>
    <w:rsid w:val="004B017C"/>
    <w:rsid w:val="004B20A0"/>
    <w:rsid w:val="004B3E78"/>
    <w:rsid w:val="004B436D"/>
    <w:rsid w:val="004B5260"/>
    <w:rsid w:val="004B5A4D"/>
    <w:rsid w:val="004B6DE7"/>
    <w:rsid w:val="004B7E25"/>
    <w:rsid w:val="004C0D2E"/>
    <w:rsid w:val="004C2A27"/>
    <w:rsid w:val="004C3007"/>
    <w:rsid w:val="004C3296"/>
    <w:rsid w:val="004C3655"/>
    <w:rsid w:val="004C45E6"/>
    <w:rsid w:val="004C5591"/>
    <w:rsid w:val="004C75C0"/>
    <w:rsid w:val="004D0665"/>
    <w:rsid w:val="004D2142"/>
    <w:rsid w:val="004D3D22"/>
    <w:rsid w:val="004D5079"/>
    <w:rsid w:val="004D508B"/>
    <w:rsid w:val="004D5248"/>
    <w:rsid w:val="004D5E24"/>
    <w:rsid w:val="004D7B0F"/>
    <w:rsid w:val="004E00CA"/>
    <w:rsid w:val="004E07D1"/>
    <w:rsid w:val="004E0C95"/>
    <w:rsid w:val="004E1133"/>
    <w:rsid w:val="004E1E1F"/>
    <w:rsid w:val="004E247D"/>
    <w:rsid w:val="004E45A3"/>
    <w:rsid w:val="004E53C4"/>
    <w:rsid w:val="004E5C08"/>
    <w:rsid w:val="004E604F"/>
    <w:rsid w:val="004E621A"/>
    <w:rsid w:val="004E6854"/>
    <w:rsid w:val="004E74F3"/>
    <w:rsid w:val="004E78E2"/>
    <w:rsid w:val="004E7D50"/>
    <w:rsid w:val="004E7D54"/>
    <w:rsid w:val="004F0C46"/>
    <w:rsid w:val="004F0D24"/>
    <w:rsid w:val="004F2E8D"/>
    <w:rsid w:val="004F474C"/>
    <w:rsid w:val="004F6096"/>
    <w:rsid w:val="004F718E"/>
    <w:rsid w:val="0050061D"/>
    <w:rsid w:val="00501946"/>
    <w:rsid w:val="00501C81"/>
    <w:rsid w:val="00504005"/>
    <w:rsid w:val="00505ED2"/>
    <w:rsid w:val="00506459"/>
    <w:rsid w:val="00506F77"/>
    <w:rsid w:val="00507A6E"/>
    <w:rsid w:val="0051067A"/>
    <w:rsid w:val="00510928"/>
    <w:rsid w:val="005125FE"/>
    <w:rsid w:val="005145ED"/>
    <w:rsid w:val="005154B3"/>
    <w:rsid w:val="0051624A"/>
    <w:rsid w:val="00526E57"/>
    <w:rsid w:val="00527265"/>
    <w:rsid w:val="00527414"/>
    <w:rsid w:val="005305D0"/>
    <w:rsid w:val="00530713"/>
    <w:rsid w:val="00530E67"/>
    <w:rsid w:val="005320ED"/>
    <w:rsid w:val="00536955"/>
    <w:rsid w:val="00540D84"/>
    <w:rsid w:val="00543187"/>
    <w:rsid w:val="005437D9"/>
    <w:rsid w:val="00545F44"/>
    <w:rsid w:val="00546FD2"/>
    <w:rsid w:val="00547472"/>
    <w:rsid w:val="0054759F"/>
    <w:rsid w:val="005475B8"/>
    <w:rsid w:val="00550E1F"/>
    <w:rsid w:val="0055141A"/>
    <w:rsid w:val="005517CD"/>
    <w:rsid w:val="00552A58"/>
    <w:rsid w:val="00553238"/>
    <w:rsid w:val="005538F3"/>
    <w:rsid w:val="005540F7"/>
    <w:rsid w:val="0055458A"/>
    <w:rsid w:val="00554E70"/>
    <w:rsid w:val="0055509B"/>
    <w:rsid w:val="0055569C"/>
    <w:rsid w:val="00555C6D"/>
    <w:rsid w:val="00555DD1"/>
    <w:rsid w:val="005562A2"/>
    <w:rsid w:val="00556E75"/>
    <w:rsid w:val="00557EA9"/>
    <w:rsid w:val="00560264"/>
    <w:rsid w:val="00560E37"/>
    <w:rsid w:val="005629E0"/>
    <w:rsid w:val="005643EF"/>
    <w:rsid w:val="00564841"/>
    <w:rsid w:val="00566B77"/>
    <w:rsid w:val="00566E6A"/>
    <w:rsid w:val="00567EB0"/>
    <w:rsid w:val="00570512"/>
    <w:rsid w:val="00571894"/>
    <w:rsid w:val="00572976"/>
    <w:rsid w:val="00574B12"/>
    <w:rsid w:val="00574C93"/>
    <w:rsid w:val="00574FC9"/>
    <w:rsid w:val="00575D39"/>
    <w:rsid w:val="005766E1"/>
    <w:rsid w:val="005768A2"/>
    <w:rsid w:val="00580636"/>
    <w:rsid w:val="005809BE"/>
    <w:rsid w:val="00582B19"/>
    <w:rsid w:val="0058335A"/>
    <w:rsid w:val="00584DB9"/>
    <w:rsid w:val="005856DC"/>
    <w:rsid w:val="00585704"/>
    <w:rsid w:val="0058595F"/>
    <w:rsid w:val="005861C5"/>
    <w:rsid w:val="005866E4"/>
    <w:rsid w:val="00586E1C"/>
    <w:rsid w:val="00587046"/>
    <w:rsid w:val="005874B7"/>
    <w:rsid w:val="00590EA3"/>
    <w:rsid w:val="00592639"/>
    <w:rsid w:val="00592C8F"/>
    <w:rsid w:val="005941AE"/>
    <w:rsid w:val="00596FC2"/>
    <w:rsid w:val="00597279"/>
    <w:rsid w:val="005977D4"/>
    <w:rsid w:val="005A35E8"/>
    <w:rsid w:val="005A54F3"/>
    <w:rsid w:val="005A5622"/>
    <w:rsid w:val="005A62CD"/>
    <w:rsid w:val="005A715F"/>
    <w:rsid w:val="005A71F3"/>
    <w:rsid w:val="005A7579"/>
    <w:rsid w:val="005B02AC"/>
    <w:rsid w:val="005B1C89"/>
    <w:rsid w:val="005B3DB2"/>
    <w:rsid w:val="005B4062"/>
    <w:rsid w:val="005B7A84"/>
    <w:rsid w:val="005C0786"/>
    <w:rsid w:val="005C24B9"/>
    <w:rsid w:val="005C29A3"/>
    <w:rsid w:val="005C55BB"/>
    <w:rsid w:val="005C586E"/>
    <w:rsid w:val="005C5AFE"/>
    <w:rsid w:val="005C6BF9"/>
    <w:rsid w:val="005C701E"/>
    <w:rsid w:val="005C7C76"/>
    <w:rsid w:val="005D0623"/>
    <w:rsid w:val="005D0D16"/>
    <w:rsid w:val="005D122F"/>
    <w:rsid w:val="005D12D3"/>
    <w:rsid w:val="005D1616"/>
    <w:rsid w:val="005D1CBC"/>
    <w:rsid w:val="005D221A"/>
    <w:rsid w:val="005D2B65"/>
    <w:rsid w:val="005D4EE8"/>
    <w:rsid w:val="005D57FF"/>
    <w:rsid w:val="005D5E2C"/>
    <w:rsid w:val="005D5E86"/>
    <w:rsid w:val="005D7FB5"/>
    <w:rsid w:val="005E1820"/>
    <w:rsid w:val="005E2CF9"/>
    <w:rsid w:val="005E35BE"/>
    <w:rsid w:val="005E38A5"/>
    <w:rsid w:val="005F057C"/>
    <w:rsid w:val="005F1551"/>
    <w:rsid w:val="005F1977"/>
    <w:rsid w:val="005F2117"/>
    <w:rsid w:val="005F4EBE"/>
    <w:rsid w:val="005F5116"/>
    <w:rsid w:val="005F5C0C"/>
    <w:rsid w:val="005F5CBB"/>
    <w:rsid w:val="006010DF"/>
    <w:rsid w:val="00601545"/>
    <w:rsid w:val="00605AC3"/>
    <w:rsid w:val="006069D9"/>
    <w:rsid w:val="006077F9"/>
    <w:rsid w:val="0061076B"/>
    <w:rsid w:val="00611076"/>
    <w:rsid w:val="00611390"/>
    <w:rsid w:val="00611812"/>
    <w:rsid w:val="00612AFA"/>
    <w:rsid w:val="0061353E"/>
    <w:rsid w:val="00614CC7"/>
    <w:rsid w:val="006156A6"/>
    <w:rsid w:val="0061601D"/>
    <w:rsid w:val="00616BC5"/>
    <w:rsid w:val="00616DAE"/>
    <w:rsid w:val="0062398B"/>
    <w:rsid w:val="00625751"/>
    <w:rsid w:val="006257DD"/>
    <w:rsid w:val="00625E09"/>
    <w:rsid w:val="00626836"/>
    <w:rsid w:val="00626C53"/>
    <w:rsid w:val="006271F1"/>
    <w:rsid w:val="00630D5C"/>
    <w:rsid w:val="00630DD8"/>
    <w:rsid w:val="00633381"/>
    <w:rsid w:val="00635D12"/>
    <w:rsid w:val="0063694D"/>
    <w:rsid w:val="00636A6F"/>
    <w:rsid w:val="00637E49"/>
    <w:rsid w:val="00640F29"/>
    <w:rsid w:val="006418F1"/>
    <w:rsid w:val="00641AF5"/>
    <w:rsid w:val="0064421F"/>
    <w:rsid w:val="00645315"/>
    <w:rsid w:val="00645BCD"/>
    <w:rsid w:val="006462C5"/>
    <w:rsid w:val="0064685F"/>
    <w:rsid w:val="00647BBC"/>
    <w:rsid w:val="00652095"/>
    <w:rsid w:val="0065380E"/>
    <w:rsid w:val="00653BAC"/>
    <w:rsid w:val="00653D27"/>
    <w:rsid w:val="006567E1"/>
    <w:rsid w:val="00656B12"/>
    <w:rsid w:val="00656E12"/>
    <w:rsid w:val="00657FC6"/>
    <w:rsid w:val="00663D6D"/>
    <w:rsid w:val="00664400"/>
    <w:rsid w:val="00664E0F"/>
    <w:rsid w:val="006650E5"/>
    <w:rsid w:val="00665B0B"/>
    <w:rsid w:val="00667C65"/>
    <w:rsid w:val="00667E04"/>
    <w:rsid w:val="00667E70"/>
    <w:rsid w:val="006727A1"/>
    <w:rsid w:val="00673D79"/>
    <w:rsid w:val="0067495A"/>
    <w:rsid w:val="00677013"/>
    <w:rsid w:val="006772E4"/>
    <w:rsid w:val="00680B1D"/>
    <w:rsid w:val="00681C2E"/>
    <w:rsid w:val="00681FF9"/>
    <w:rsid w:val="006822F6"/>
    <w:rsid w:val="006844D9"/>
    <w:rsid w:val="006862E0"/>
    <w:rsid w:val="00686F59"/>
    <w:rsid w:val="006876C6"/>
    <w:rsid w:val="00687D76"/>
    <w:rsid w:val="00690610"/>
    <w:rsid w:val="00692929"/>
    <w:rsid w:val="00693825"/>
    <w:rsid w:val="00694EF5"/>
    <w:rsid w:val="00695020"/>
    <w:rsid w:val="006963CB"/>
    <w:rsid w:val="00696C10"/>
    <w:rsid w:val="006A000E"/>
    <w:rsid w:val="006A0118"/>
    <w:rsid w:val="006A01C0"/>
    <w:rsid w:val="006A1627"/>
    <w:rsid w:val="006A2649"/>
    <w:rsid w:val="006A29B8"/>
    <w:rsid w:val="006A34C5"/>
    <w:rsid w:val="006A47B6"/>
    <w:rsid w:val="006A5B82"/>
    <w:rsid w:val="006A6226"/>
    <w:rsid w:val="006A6A4E"/>
    <w:rsid w:val="006A74D6"/>
    <w:rsid w:val="006A7B94"/>
    <w:rsid w:val="006B037D"/>
    <w:rsid w:val="006B0A9D"/>
    <w:rsid w:val="006B10C6"/>
    <w:rsid w:val="006B1A0F"/>
    <w:rsid w:val="006B2227"/>
    <w:rsid w:val="006B2788"/>
    <w:rsid w:val="006B4D21"/>
    <w:rsid w:val="006B4DF6"/>
    <w:rsid w:val="006B4F96"/>
    <w:rsid w:val="006B640F"/>
    <w:rsid w:val="006B65DA"/>
    <w:rsid w:val="006B697C"/>
    <w:rsid w:val="006B7554"/>
    <w:rsid w:val="006C0202"/>
    <w:rsid w:val="006C0A15"/>
    <w:rsid w:val="006C21D1"/>
    <w:rsid w:val="006C4101"/>
    <w:rsid w:val="006C50CC"/>
    <w:rsid w:val="006C5AF9"/>
    <w:rsid w:val="006C617F"/>
    <w:rsid w:val="006C68FD"/>
    <w:rsid w:val="006C6933"/>
    <w:rsid w:val="006D18A8"/>
    <w:rsid w:val="006D1911"/>
    <w:rsid w:val="006D241D"/>
    <w:rsid w:val="006D4DDF"/>
    <w:rsid w:val="006D4FA5"/>
    <w:rsid w:val="006D666E"/>
    <w:rsid w:val="006D7ADE"/>
    <w:rsid w:val="006D7B0A"/>
    <w:rsid w:val="006D7FD3"/>
    <w:rsid w:val="006D7FF7"/>
    <w:rsid w:val="006E32F0"/>
    <w:rsid w:val="006E36C1"/>
    <w:rsid w:val="006E3C78"/>
    <w:rsid w:val="006E4EBB"/>
    <w:rsid w:val="006E5653"/>
    <w:rsid w:val="006E5707"/>
    <w:rsid w:val="006E6206"/>
    <w:rsid w:val="006E6761"/>
    <w:rsid w:val="006E7033"/>
    <w:rsid w:val="006E7C29"/>
    <w:rsid w:val="006F1C52"/>
    <w:rsid w:val="006F217F"/>
    <w:rsid w:val="006F5566"/>
    <w:rsid w:val="006F5B59"/>
    <w:rsid w:val="006F5D1A"/>
    <w:rsid w:val="006F610A"/>
    <w:rsid w:val="006F6967"/>
    <w:rsid w:val="007016A3"/>
    <w:rsid w:val="007029B8"/>
    <w:rsid w:val="00702FE7"/>
    <w:rsid w:val="00704CF8"/>
    <w:rsid w:val="007069F4"/>
    <w:rsid w:val="00706D5D"/>
    <w:rsid w:val="007072EF"/>
    <w:rsid w:val="00707469"/>
    <w:rsid w:val="00713B5D"/>
    <w:rsid w:val="007152B6"/>
    <w:rsid w:val="00720062"/>
    <w:rsid w:val="007204A8"/>
    <w:rsid w:val="00720C46"/>
    <w:rsid w:val="007215AE"/>
    <w:rsid w:val="007218FB"/>
    <w:rsid w:val="007237E8"/>
    <w:rsid w:val="00725521"/>
    <w:rsid w:val="00727106"/>
    <w:rsid w:val="00730000"/>
    <w:rsid w:val="0073142B"/>
    <w:rsid w:val="00731A3B"/>
    <w:rsid w:val="00731C48"/>
    <w:rsid w:val="00731CDE"/>
    <w:rsid w:val="007332B9"/>
    <w:rsid w:val="00734CD3"/>
    <w:rsid w:val="00735597"/>
    <w:rsid w:val="00736E07"/>
    <w:rsid w:val="00737777"/>
    <w:rsid w:val="00742BFC"/>
    <w:rsid w:val="00744FBA"/>
    <w:rsid w:val="00744FDD"/>
    <w:rsid w:val="00745498"/>
    <w:rsid w:val="007457F5"/>
    <w:rsid w:val="00745A53"/>
    <w:rsid w:val="00746933"/>
    <w:rsid w:val="0074724B"/>
    <w:rsid w:val="007479A8"/>
    <w:rsid w:val="00747F0A"/>
    <w:rsid w:val="007502A5"/>
    <w:rsid w:val="00751A97"/>
    <w:rsid w:val="00751BA1"/>
    <w:rsid w:val="007534A3"/>
    <w:rsid w:val="00753827"/>
    <w:rsid w:val="0075540B"/>
    <w:rsid w:val="00755C2C"/>
    <w:rsid w:val="00763BC5"/>
    <w:rsid w:val="00764314"/>
    <w:rsid w:val="00764559"/>
    <w:rsid w:val="00766F59"/>
    <w:rsid w:val="007672DF"/>
    <w:rsid w:val="0076767C"/>
    <w:rsid w:val="00771CDF"/>
    <w:rsid w:val="0077346E"/>
    <w:rsid w:val="00773DAA"/>
    <w:rsid w:val="0077522D"/>
    <w:rsid w:val="00776E9D"/>
    <w:rsid w:val="00777851"/>
    <w:rsid w:val="00782E42"/>
    <w:rsid w:val="00786D72"/>
    <w:rsid w:val="00787168"/>
    <w:rsid w:val="00790AF4"/>
    <w:rsid w:val="00791C7A"/>
    <w:rsid w:val="00792893"/>
    <w:rsid w:val="00795A28"/>
    <w:rsid w:val="00795D99"/>
    <w:rsid w:val="00796F89"/>
    <w:rsid w:val="007A003F"/>
    <w:rsid w:val="007A2093"/>
    <w:rsid w:val="007A30DA"/>
    <w:rsid w:val="007A4EA8"/>
    <w:rsid w:val="007A74D0"/>
    <w:rsid w:val="007B1E0C"/>
    <w:rsid w:val="007B2195"/>
    <w:rsid w:val="007B2BC1"/>
    <w:rsid w:val="007B2F24"/>
    <w:rsid w:val="007B30EE"/>
    <w:rsid w:val="007B3E14"/>
    <w:rsid w:val="007B3FA6"/>
    <w:rsid w:val="007B4DA9"/>
    <w:rsid w:val="007B509C"/>
    <w:rsid w:val="007B6275"/>
    <w:rsid w:val="007B72F9"/>
    <w:rsid w:val="007B7F2D"/>
    <w:rsid w:val="007C11A9"/>
    <w:rsid w:val="007C17F0"/>
    <w:rsid w:val="007C1D09"/>
    <w:rsid w:val="007C2A7F"/>
    <w:rsid w:val="007C2CBF"/>
    <w:rsid w:val="007C3A25"/>
    <w:rsid w:val="007C3D3D"/>
    <w:rsid w:val="007C4FBA"/>
    <w:rsid w:val="007C62FB"/>
    <w:rsid w:val="007C71D0"/>
    <w:rsid w:val="007C7DE4"/>
    <w:rsid w:val="007D0A8B"/>
    <w:rsid w:val="007D2F51"/>
    <w:rsid w:val="007D4478"/>
    <w:rsid w:val="007D45F6"/>
    <w:rsid w:val="007D6D78"/>
    <w:rsid w:val="007D7A32"/>
    <w:rsid w:val="007E064A"/>
    <w:rsid w:val="007E0EC8"/>
    <w:rsid w:val="007E23BE"/>
    <w:rsid w:val="007E2A4F"/>
    <w:rsid w:val="007E2CE3"/>
    <w:rsid w:val="007E32C2"/>
    <w:rsid w:val="007E5FA1"/>
    <w:rsid w:val="007E6362"/>
    <w:rsid w:val="007E746A"/>
    <w:rsid w:val="007F07C6"/>
    <w:rsid w:val="007F1CC5"/>
    <w:rsid w:val="007F3438"/>
    <w:rsid w:val="007F51CC"/>
    <w:rsid w:val="007F5334"/>
    <w:rsid w:val="007F5A34"/>
    <w:rsid w:val="007F5C6F"/>
    <w:rsid w:val="007F7128"/>
    <w:rsid w:val="00802CE1"/>
    <w:rsid w:val="008035CC"/>
    <w:rsid w:val="00803704"/>
    <w:rsid w:val="00804677"/>
    <w:rsid w:val="00804826"/>
    <w:rsid w:val="00805B11"/>
    <w:rsid w:val="008076A4"/>
    <w:rsid w:val="00807771"/>
    <w:rsid w:val="008101D7"/>
    <w:rsid w:val="00810375"/>
    <w:rsid w:val="00810440"/>
    <w:rsid w:val="008108C5"/>
    <w:rsid w:val="0081093F"/>
    <w:rsid w:val="00810E54"/>
    <w:rsid w:val="00811E5F"/>
    <w:rsid w:val="0081559D"/>
    <w:rsid w:val="008163CE"/>
    <w:rsid w:val="00816C8F"/>
    <w:rsid w:val="0081755F"/>
    <w:rsid w:val="008201BC"/>
    <w:rsid w:val="00821B2A"/>
    <w:rsid w:val="008221CF"/>
    <w:rsid w:val="00822F6E"/>
    <w:rsid w:val="00823489"/>
    <w:rsid w:val="0082349E"/>
    <w:rsid w:val="008235E1"/>
    <w:rsid w:val="008254FB"/>
    <w:rsid w:val="00826497"/>
    <w:rsid w:val="0082759E"/>
    <w:rsid w:val="0083062E"/>
    <w:rsid w:val="00830FA0"/>
    <w:rsid w:val="00831AE8"/>
    <w:rsid w:val="008328B7"/>
    <w:rsid w:val="0083295E"/>
    <w:rsid w:val="008343BE"/>
    <w:rsid w:val="00834409"/>
    <w:rsid w:val="00834698"/>
    <w:rsid w:val="008347B9"/>
    <w:rsid w:val="008351F0"/>
    <w:rsid w:val="00835302"/>
    <w:rsid w:val="00835372"/>
    <w:rsid w:val="00836AED"/>
    <w:rsid w:val="008373CB"/>
    <w:rsid w:val="00837853"/>
    <w:rsid w:val="00837C88"/>
    <w:rsid w:val="0084087C"/>
    <w:rsid w:val="0084504B"/>
    <w:rsid w:val="00847DAA"/>
    <w:rsid w:val="008501AF"/>
    <w:rsid w:val="008501E1"/>
    <w:rsid w:val="00850CC5"/>
    <w:rsid w:val="00851729"/>
    <w:rsid w:val="00854644"/>
    <w:rsid w:val="00856388"/>
    <w:rsid w:val="008563A7"/>
    <w:rsid w:val="00856835"/>
    <w:rsid w:val="00856AE6"/>
    <w:rsid w:val="00857D15"/>
    <w:rsid w:val="00860FD2"/>
    <w:rsid w:val="0086106C"/>
    <w:rsid w:val="00862CEC"/>
    <w:rsid w:val="00862E74"/>
    <w:rsid w:val="00863320"/>
    <w:rsid w:val="00863830"/>
    <w:rsid w:val="00865190"/>
    <w:rsid w:val="00867112"/>
    <w:rsid w:val="00870256"/>
    <w:rsid w:val="008724E3"/>
    <w:rsid w:val="00872622"/>
    <w:rsid w:val="00876512"/>
    <w:rsid w:val="00876C1F"/>
    <w:rsid w:val="0087727B"/>
    <w:rsid w:val="00877FF4"/>
    <w:rsid w:val="00883646"/>
    <w:rsid w:val="0088492C"/>
    <w:rsid w:val="008854C9"/>
    <w:rsid w:val="00885BA9"/>
    <w:rsid w:val="008877D7"/>
    <w:rsid w:val="008900B4"/>
    <w:rsid w:val="008901EF"/>
    <w:rsid w:val="008902F3"/>
    <w:rsid w:val="0089075F"/>
    <w:rsid w:val="00891417"/>
    <w:rsid w:val="00892563"/>
    <w:rsid w:val="008932E2"/>
    <w:rsid w:val="00894EE5"/>
    <w:rsid w:val="00896289"/>
    <w:rsid w:val="00896DE4"/>
    <w:rsid w:val="008973D9"/>
    <w:rsid w:val="008A08A1"/>
    <w:rsid w:val="008A292E"/>
    <w:rsid w:val="008A2F7A"/>
    <w:rsid w:val="008A3605"/>
    <w:rsid w:val="008A37A0"/>
    <w:rsid w:val="008A47F0"/>
    <w:rsid w:val="008A5D7E"/>
    <w:rsid w:val="008A725E"/>
    <w:rsid w:val="008B10CF"/>
    <w:rsid w:val="008B1473"/>
    <w:rsid w:val="008B3F43"/>
    <w:rsid w:val="008B643F"/>
    <w:rsid w:val="008B7D14"/>
    <w:rsid w:val="008C3107"/>
    <w:rsid w:val="008C3294"/>
    <w:rsid w:val="008C35FD"/>
    <w:rsid w:val="008C3A89"/>
    <w:rsid w:val="008C59D2"/>
    <w:rsid w:val="008C6F27"/>
    <w:rsid w:val="008C710A"/>
    <w:rsid w:val="008C747E"/>
    <w:rsid w:val="008C7E61"/>
    <w:rsid w:val="008D393F"/>
    <w:rsid w:val="008D3D8D"/>
    <w:rsid w:val="008D52C2"/>
    <w:rsid w:val="008D557F"/>
    <w:rsid w:val="008D6948"/>
    <w:rsid w:val="008E0183"/>
    <w:rsid w:val="008E15AD"/>
    <w:rsid w:val="008E1717"/>
    <w:rsid w:val="008E3E8D"/>
    <w:rsid w:val="008E5004"/>
    <w:rsid w:val="008E53A5"/>
    <w:rsid w:val="008E5F92"/>
    <w:rsid w:val="008E7911"/>
    <w:rsid w:val="008F1CE6"/>
    <w:rsid w:val="008F3016"/>
    <w:rsid w:val="008F31AD"/>
    <w:rsid w:val="008F346C"/>
    <w:rsid w:val="008F3605"/>
    <w:rsid w:val="008F6DCF"/>
    <w:rsid w:val="008F7486"/>
    <w:rsid w:val="008F7DBD"/>
    <w:rsid w:val="008F7EDD"/>
    <w:rsid w:val="00902049"/>
    <w:rsid w:val="00903124"/>
    <w:rsid w:val="009034F9"/>
    <w:rsid w:val="0090411B"/>
    <w:rsid w:val="00906C9A"/>
    <w:rsid w:val="00906DD9"/>
    <w:rsid w:val="00910E3F"/>
    <w:rsid w:val="00910F5E"/>
    <w:rsid w:val="00912120"/>
    <w:rsid w:val="00912464"/>
    <w:rsid w:val="00913065"/>
    <w:rsid w:val="00913459"/>
    <w:rsid w:val="0091355C"/>
    <w:rsid w:val="009141C9"/>
    <w:rsid w:val="00914643"/>
    <w:rsid w:val="00914AAE"/>
    <w:rsid w:val="00914CFB"/>
    <w:rsid w:val="009159DE"/>
    <w:rsid w:val="00916D1F"/>
    <w:rsid w:val="0092213A"/>
    <w:rsid w:val="00922E64"/>
    <w:rsid w:val="009250B0"/>
    <w:rsid w:val="009259F6"/>
    <w:rsid w:val="00925E9A"/>
    <w:rsid w:val="009261F0"/>
    <w:rsid w:val="0092687D"/>
    <w:rsid w:val="00926911"/>
    <w:rsid w:val="009269D0"/>
    <w:rsid w:val="009303FD"/>
    <w:rsid w:val="009339B9"/>
    <w:rsid w:val="00933CB1"/>
    <w:rsid w:val="00934797"/>
    <w:rsid w:val="00934FF1"/>
    <w:rsid w:val="00935A25"/>
    <w:rsid w:val="00935C06"/>
    <w:rsid w:val="00936435"/>
    <w:rsid w:val="0094089F"/>
    <w:rsid w:val="00940ECD"/>
    <w:rsid w:val="00943222"/>
    <w:rsid w:val="00943D64"/>
    <w:rsid w:val="00946FB2"/>
    <w:rsid w:val="00947721"/>
    <w:rsid w:val="0095131C"/>
    <w:rsid w:val="00951ABD"/>
    <w:rsid w:val="00951C85"/>
    <w:rsid w:val="00953CDA"/>
    <w:rsid w:val="009547F3"/>
    <w:rsid w:val="0095666D"/>
    <w:rsid w:val="009569F5"/>
    <w:rsid w:val="00964E17"/>
    <w:rsid w:val="00965167"/>
    <w:rsid w:val="00966D45"/>
    <w:rsid w:val="00967D5D"/>
    <w:rsid w:val="0097008A"/>
    <w:rsid w:val="009700BB"/>
    <w:rsid w:val="00970330"/>
    <w:rsid w:val="009708EC"/>
    <w:rsid w:val="00970EF4"/>
    <w:rsid w:val="00971481"/>
    <w:rsid w:val="00971D55"/>
    <w:rsid w:val="009734F9"/>
    <w:rsid w:val="00973C67"/>
    <w:rsid w:val="009740CA"/>
    <w:rsid w:val="009742B6"/>
    <w:rsid w:val="00974FA0"/>
    <w:rsid w:val="00975D14"/>
    <w:rsid w:val="009765B3"/>
    <w:rsid w:val="00976857"/>
    <w:rsid w:val="00980B8C"/>
    <w:rsid w:val="00982AAF"/>
    <w:rsid w:val="00985360"/>
    <w:rsid w:val="009858FC"/>
    <w:rsid w:val="0099186F"/>
    <w:rsid w:val="00992D52"/>
    <w:rsid w:val="009936FC"/>
    <w:rsid w:val="00994315"/>
    <w:rsid w:val="00994994"/>
    <w:rsid w:val="00995777"/>
    <w:rsid w:val="00997066"/>
    <w:rsid w:val="00997590"/>
    <w:rsid w:val="009A064B"/>
    <w:rsid w:val="009A1B7B"/>
    <w:rsid w:val="009A1F89"/>
    <w:rsid w:val="009A26A4"/>
    <w:rsid w:val="009A28D8"/>
    <w:rsid w:val="009A4AC2"/>
    <w:rsid w:val="009A4C0F"/>
    <w:rsid w:val="009A5090"/>
    <w:rsid w:val="009A5881"/>
    <w:rsid w:val="009A641C"/>
    <w:rsid w:val="009A75EF"/>
    <w:rsid w:val="009B04AD"/>
    <w:rsid w:val="009B1E3B"/>
    <w:rsid w:val="009B37E2"/>
    <w:rsid w:val="009B3908"/>
    <w:rsid w:val="009B3B9E"/>
    <w:rsid w:val="009B4663"/>
    <w:rsid w:val="009B72E1"/>
    <w:rsid w:val="009C0BF8"/>
    <w:rsid w:val="009C0E05"/>
    <w:rsid w:val="009C1A42"/>
    <w:rsid w:val="009C1E62"/>
    <w:rsid w:val="009C5F90"/>
    <w:rsid w:val="009C6198"/>
    <w:rsid w:val="009C7A3F"/>
    <w:rsid w:val="009C7F44"/>
    <w:rsid w:val="009D0456"/>
    <w:rsid w:val="009D1791"/>
    <w:rsid w:val="009D1982"/>
    <w:rsid w:val="009D1D0D"/>
    <w:rsid w:val="009D27BF"/>
    <w:rsid w:val="009D4F6E"/>
    <w:rsid w:val="009D615B"/>
    <w:rsid w:val="009D7226"/>
    <w:rsid w:val="009D74DE"/>
    <w:rsid w:val="009E1438"/>
    <w:rsid w:val="009E1D58"/>
    <w:rsid w:val="009E23A4"/>
    <w:rsid w:val="009E3AD2"/>
    <w:rsid w:val="009E45EA"/>
    <w:rsid w:val="009E590D"/>
    <w:rsid w:val="009E6453"/>
    <w:rsid w:val="009E6540"/>
    <w:rsid w:val="009E6D07"/>
    <w:rsid w:val="009E71D8"/>
    <w:rsid w:val="009F0745"/>
    <w:rsid w:val="009F0ADD"/>
    <w:rsid w:val="009F3C4A"/>
    <w:rsid w:val="009F5012"/>
    <w:rsid w:val="009F547B"/>
    <w:rsid w:val="009F5B93"/>
    <w:rsid w:val="009F6EF9"/>
    <w:rsid w:val="009F7EA4"/>
    <w:rsid w:val="00A009F6"/>
    <w:rsid w:val="00A01702"/>
    <w:rsid w:val="00A01822"/>
    <w:rsid w:val="00A0234E"/>
    <w:rsid w:val="00A0282F"/>
    <w:rsid w:val="00A04326"/>
    <w:rsid w:val="00A0551F"/>
    <w:rsid w:val="00A077F0"/>
    <w:rsid w:val="00A07913"/>
    <w:rsid w:val="00A07BE1"/>
    <w:rsid w:val="00A10259"/>
    <w:rsid w:val="00A10754"/>
    <w:rsid w:val="00A111EE"/>
    <w:rsid w:val="00A12FA6"/>
    <w:rsid w:val="00A13945"/>
    <w:rsid w:val="00A13A5A"/>
    <w:rsid w:val="00A14093"/>
    <w:rsid w:val="00A14D35"/>
    <w:rsid w:val="00A14E9A"/>
    <w:rsid w:val="00A16FE4"/>
    <w:rsid w:val="00A201F4"/>
    <w:rsid w:val="00A20759"/>
    <w:rsid w:val="00A22496"/>
    <w:rsid w:val="00A24FF8"/>
    <w:rsid w:val="00A25D64"/>
    <w:rsid w:val="00A27548"/>
    <w:rsid w:val="00A3031D"/>
    <w:rsid w:val="00A315F6"/>
    <w:rsid w:val="00A33272"/>
    <w:rsid w:val="00A33BF8"/>
    <w:rsid w:val="00A33E95"/>
    <w:rsid w:val="00A340C2"/>
    <w:rsid w:val="00A355F7"/>
    <w:rsid w:val="00A35BF8"/>
    <w:rsid w:val="00A3791D"/>
    <w:rsid w:val="00A379D2"/>
    <w:rsid w:val="00A37C62"/>
    <w:rsid w:val="00A410EC"/>
    <w:rsid w:val="00A41ABB"/>
    <w:rsid w:val="00A42B38"/>
    <w:rsid w:val="00A42BC6"/>
    <w:rsid w:val="00A44FB7"/>
    <w:rsid w:val="00A45281"/>
    <w:rsid w:val="00A458D4"/>
    <w:rsid w:val="00A551A9"/>
    <w:rsid w:val="00A55E03"/>
    <w:rsid w:val="00A56427"/>
    <w:rsid w:val="00A60EC9"/>
    <w:rsid w:val="00A6169A"/>
    <w:rsid w:val="00A626B3"/>
    <w:rsid w:val="00A64C8E"/>
    <w:rsid w:val="00A6551F"/>
    <w:rsid w:val="00A66750"/>
    <w:rsid w:val="00A66F46"/>
    <w:rsid w:val="00A678AD"/>
    <w:rsid w:val="00A70C63"/>
    <w:rsid w:val="00A7166E"/>
    <w:rsid w:val="00A722B3"/>
    <w:rsid w:val="00A7269E"/>
    <w:rsid w:val="00A733D5"/>
    <w:rsid w:val="00A737BC"/>
    <w:rsid w:val="00A737C2"/>
    <w:rsid w:val="00A75BB4"/>
    <w:rsid w:val="00A76811"/>
    <w:rsid w:val="00A77233"/>
    <w:rsid w:val="00A77B84"/>
    <w:rsid w:val="00A806E5"/>
    <w:rsid w:val="00A81588"/>
    <w:rsid w:val="00A82CBF"/>
    <w:rsid w:val="00A834F0"/>
    <w:rsid w:val="00A8490F"/>
    <w:rsid w:val="00A9077B"/>
    <w:rsid w:val="00A9095A"/>
    <w:rsid w:val="00A9183F"/>
    <w:rsid w:val="00A92314"/>
    <w:rsid w:val="00A94CF8"/>
    <w:rsid w:val="00A95DFD"/>
    <w:rsid w:val="00A97AAE"/>
    <w:rsid w:val="00AA4125"/>
    <w:rsid w:val="00AA681E"/>
    <w:rsid w:val="00AB0C5F"/>
    <w:rsid w:val="00AB0E21"/>
    <w:rsid w:val="00AB1107"/>
    <w:rsid w:val="00AB3262"/>
    <w:rsid w:val="00AB460C"/>
    <w:rsid w:val="00AB470E"/>
    <w:rsid w:val="00AB4793"/>
    <w:rsid w:val="00AB4E0C"/>
    <w:rsid w:val="00AB73B8"/>
    <w:rsid w:val="00AB7D3C"/>
    <w:rsid w:val="00AC08C8"/>
    <w:rsid w:val="00AC1C72"/>
    <w:rsid w:val="00AC4FBA"/>
    <w:rsid w:val="00AC6739"/>
    <w:rsid w:val="00AC7556"/>
    <w:rsid w:val="00AD0BA2"/>
    <w:rsid w:val="00AD1430"/>
    <w:rsid w:val="00AD2885"/>
    <w:rsid w:val="00AD2B8D"/>
    <w:rsid w:val="00AD33D0"/>
    <w:rsid w:val="00AD55E5"/>
    <w:rsid w:val="00AD68F4"/>
    <w:rsid w:val="00AD734C"/>
    <w:rsid w:val="00AD7480"/>
    <w:rsid w:val="00AD748F"/>
    <w:rsid w:val="00AD7EC3"/>
    <w:rsid w:val="00AE0101"/>
    <w:rsid w:val="00AE1EE3"/>
    <w:rsid w:val="00AE32AD"/>
    <w:rsid w:val="00AE4309"/>
    <w:rsid w:val="00AE6581"/>
    <w:rsid w:val="00AE7607"/>
    <w:rsid w:val="00AF0730"/>
    <w:rsid w:val="00AF0B16"/>
    <w:rsid w:val="00AF183C"/>
    <w:rsid w:val="00AF3996"/>
    <w:rsid w:val="00AF3A28"/>
    <w:rsid w:val="00AF496C"/>
    <w:rsid w:val="00AF50AD"/>
    <w:rsid w:val="00AF6164"/>
    <w:rsid w:val="00AF70AC"/>
    <w:rsid w:val="00AF7185"/>
    <w:rsid w:val="00AF727E"/>
    <w:rsid w:val="00AF735D"/>
    <w:rsid w:val="00B00190"/>
    <w:rsid w:val="00B017DD"/>
    <w:rsid w:val="00B01F12"/>
    <w:rsid w:val="00B02672"/>
    <w:rsid w:val="00B02B89"/>
    <w:rsid w:val="00B04ACE"/>
    <w:rsid w:val="00B04C01"/>
    <w:rsid w:val="00B058B4"/>
    <w:rsid w:val="00B058FF"/>
    <w:rsid w:val="00B06B14"/>
    <w:rsid w:val="00B0722C"/>
    <w:rsid w:val="00B106BE"/>
    <w:rsid w:val="00B11AE3"/>
    <w:rsid w:val="00B12098"/>
    <w:rsid w:val="00B14791"/>
    <w:rsid w:val="00B20CCC"/>
    <w:rsid w:val="00B22166"/>
    <w:rsid w:val="00B25C2E"/>
    <w:rsid w:val="00B26D11"/>
    <w:rsid w:val="00B27265"/>
    <w:rsid w:val="00B27728"/>
    <w:rsid w:val="00B2783E"/>
    <w:rsid w:val="00B30BE2"/>
    <w:rsid w:val="00B32568"/>
    <w:rsid w:val="00B329B1"/>
    <w:rsid w:val="00B32B4A"/>
    <w:rsid w:val="00B3317C"/>
    <w:rsid w:val="00B33953"/>
    <w:rsid w:val="00B35737"/>
    <w:rsid w:val="00B35ABE"/>
    <w:rsid w:val="00B35C63"/>
    <w:rsid w:val="00B361CC"/>
    <w:rsid w:val="00B36787"/>
    <w:rsid w:val="00B374A0"/>
    <w:rsid w:val="00B40273"/>
    <w:rsid w:val="00B41260"/>
    <w:rsid w:val="00B458B7"/>
    <w:rsid w:val="00B4651D"/>
    <w:rsid w:val="00B4676B"/>
    <w:rsid w:val="00B471CD"/>
    <w:rsid w:val="00B47928"/>
    <w:rsid w:val="00B5157A"/>
    <w:rsid w:val="00B519BA"/>
    <w:rsid w:val="00B52DEE"/>
    <w:rsid w:val="00B53598"/>
    <w:rsid w:val="00B53A89"/>
    <w:rsid w:val="00B53FD0"/>
    <w:rsid w:val="00B54CF6"/>
    <w:rsid w:val="00B566CE"/>
    <w:rsid w:val="00B570EF"/>
    <w:rsid w:val="00B5775C"/>
    <w:rsid w:val="00B603C1"/>
    <w:rsid w:val="00B6043E"/>
    <w:rsid w:val="00B60B27"/>
    <w:rsid w:val="00B60B40"/>
    <w:rsid w:val="00B60F32"/>
    <w:rsid w:val="00B61EC9"/>
    <w:rsid w:val="00B623DF"/>
    <w:rsid w:val="00B630C0"/>
    <w:rsid w:val="00B63CFD"/>
    <w:rsid w:val="00B65EE2"/>
    <w:rsid w:val="00B65F3E"/>
    <w:rsid w:val="00B66543"/>
    <w:rsid w:val="00B66547"/>
    <w:rsid w:val="00B74B47"/>
    <w:rsid w:val="00B773F5"/>
    <w:rsid w:val="00B77ED0"/>
    <w:rsid w:val="00B8050E"/>
    <w:rsid w:val="00B81510"/>
    <w:rsid w:val="00B818AF"/>
    <w:rsid w:val="00B81CC6"/>
    <w:rsid w:val="00B822CD"/>
    <w:rsid w:val="00B82DCA"/>
    <w:rsid w:val="00B82FE3"/>
    <w:rsid w:val="00B8331F"/>
    <w:rsid w:val="00B84D3F"/>
    <w:rsid w:val="00B84D59"/>
    <w:rsid w:val="00B85CE0"/>
    <w:rsid w:val="00B85E7E"/>
    <w:rsid w:val="00B869A7"/>
    <w:rsid w:val="00B961A1"/>
    <w:rsid w:val="00B9664C"/>
    <w:rsid w:val="00B971FA"/>
    <w:rsid w:val="00BA041F"/>
    <w:rsid w:val="00BA3BCB"/>
    <w:rsid w:val="00BA3FE5"/>
    <w:rsid w:val="00BA549E"/>
    <w:rsid w:val="00BA6326"/>
    <w:rsid w:val="00BA77B3"/>
    <w:rsid w:val="00BA7A90"/>
    <w:rsid w:val="00BA7F5D"/>
    <w:rsid w:val="00BB014A"/>
    <w:rsid w:val="00BB16B5"/>
    <w:rsid w:val="00BB1E37"/>
    <w:rsid w:val="00BB4308"/>
    <w:rsid w:val="00BB797B"/>
    <w:rsid w:val="00BC102D"/>
    <w:rsid w:val="00BC12C3"/>
    <w:rsid w:val="00BC1409"/>
    <w:rsid w:val="00BC24F8"/>
    <w:rsid w:val="00BC2740"/>
    <w:rsid w:val="00BC306A"/>
    <w:rsid w:val="00BC5A0B"/>
    <w:rsid w:val="00BD0DCB"/>
    <w:rsid w:val="00BD2D54"/>
    <w:rsid w:val="00BD2E6A"/>
    <w:rsid w:val="00BD38D2"/>
    <w:rsid w:val="00BD4675"/>
    <w:rsid w:val="00BD4FD8"/>
    <w:rsid w:val="00BD770B"/>
    <w:rsid w:val="00BE4E4A"/>
    <w:rsid w:val="00BE5533"/>
    <w:rsid w:val="00BE57BF"/>
    <w:rsid w:val="00BE5980"/>
    <w:rsid w:val="00BE5B60"/>
    <w:rsid w:val="00BE65D0"/>
    <w:rsid w:val="00BE6B28"/>
    <w:rsid w:val="00BE77F2"/>
    <w:rsid w:val="00BF1166"/>
    <w:rsid w:val="00BF5152"/>
    <w:rsid w:val="00BF533A"/>
    <w:rsid w:val="00C02927"/>
    <w:rsid w:val="00C03933"/>
    <w:rsid w:val="00C055CA"/>
    <w:rsid w:val="00C05614"/>
    <w:rsid w:val="00C056CD"/>
    <w:rsid w:val="00C05D8C"/>
    <w:rsid w:val="00C07EB2"/>
    <w:rsid w:val="00C101FF"/>
    <w:rsid w:val="00C10486"/>
    <w:rsid w:val="00C120BF"/>
    <w:rsid w:val="00C131E9"/>
    <w:rsid w:val="00C13829"/>
    <w:rsid w:val="00C14026"/>
    <w:rsid w:val="00C1487F"/>
    <w:rsid w:val="00C16D63"/>
    <w:rsid w:val="00C1749F"/>
    <w:rsid w:val="00C20FFC"/>
    <w:rsid w:val="00C2104D"/>
    <w:rsid w:val="00C21FE6"/>
    <w:rsid w:val="00C22026"/>
    <w:rsid w:val="00C22555"/>
    <w:rsid w:val="00C24D87"/>
    <w:rsid w:val="00C27088"/>
    <w:rsid w:val="00C2714E"/>
    <w:rsid w:val="00C2744B"/>
    <w:rsid w:val="00C303DD"/>
    <w:rsid w:val="00C307B2"/>
    <w:rsid w:val="00C371B7"/>
    <w:rsid w:val="00C40FF7"/>
    <w:rsid w:val="00C4217A"/>
    <w:rsid w:val="00C4251A"/>
    <w:rsid w:val="00C43966"/>
    <w:rsid w:val="00C44950"/>
    <w:rsid w:val="00C46DE8"/>
    <w:rsid w:val="00C471EE"/>
    <w:rsid w:val="00C50165"/>
    <w:rsid w:val="00C528BF"/>
    <w:rsid w:val="00C533EA"/>
    <w:rsid w:val="00C5437A"/>
    <w:rsid w:val="00C55690"/>
    <w:rsid w:val="00C55947"/>
    <w:rsid w:val="00C56D28"/>
    <w:rsid w:val="00C6213A"/>
    <w:rsid w:val="00C62E99"/>
    <w:rsid w:val="00C63A48"/>
    <w:rsid w:val="00C63E9D"/>
    <w:rsid w:val="00C65D43"/>
    <w:rsid w:val="00C66EA9"/>
    <w:rsid w:val="00C671A1"/>
    <w:rsid w:val="00C67F9D"/>
    <w:rsid w:val="00C702CA"/>
    <w:rsid w:val="00C70306"/>
    <w:rsid w:val="00C71214"/>
    <w:rsid w:val="00C7318F"/>
    <w:rsid w:val="00C74150"/>
    <w:rsid w:val="00C76B7A"/>
    <w:rsid w:val="00C76CD1"/>
    <w:rsid w:val="00C77233"/>
    <w:rsid w:val="00C7773F"/>
    <w:rsid w:val="00C80562"/>
    <w:rsid w:val="00C85754"/>
    <w:rsid w:val="00C86FDF"/>
    <w:rsid w:val="00C90FEB"/>
    <w:rsid w:val="00C91060"/>
    <w:rsid w:val="00C911E3"/>
    <w:rsid w:val="00C9208E"/>
    <w:rsid w:val="00C925CF"/>
    <w:rsid w:val="00C9331D"/>
    <w:rsid w:val="00C933B2"/>
    <w:rsid w:val="00C93540"/>
    <w:rsid w:val="00C93ACA"/>
    <w:rsid w:val="00C94084"/>
    <w:rsid w:val="00C966DA"/>
    <w:rsid w:val="00CA10C7"/>
    <w:rsid w:val="00CA393F"/>
    <w:rsid w:val="00CA3D04"/>
    <w:rsid w:val="00CA5684"/>
    <w:rsid w:val="00CA620F"/>
    <w:rsid w:val="00CB052E"/>
    <w:rsid w:val="00CB17A1"/>
    <w:rsid w:val="00CB2274"/>
    <w:rsid w:val="00CB4951"/>
    <w:rsid w:val="00CB63FB"/>
    <w:rsid w:val="00CB6AD6"/>
    <w:rsid w:val="00CC1498"/>
    <w:rsid w:val="00CC1717"/>
    <w:rsid w:val="00CC2143"/>
    <w:rsid w:val="00CC29E6"/>
    <w:rsid w:val="00CC4A59"/>
    <w:rsid w:val="00CC5700"/>
    <w:rsid w:val="00CC575F"/>
    <w:rsid w:val="00CC5D3F"/>
    <w:rsid w:val="00CC70CE"/>
    <w:rsid w:val="00CD1D4A"/>
    <w:rsid w:val="00CD1ECB"/>
    <w:rsid w:val="00CD22C9"/>
    <w:rsid w:val="00CD2841"/>
    <w:rsid w:val="00CD2BD0"/>
    <w:rsid w:val="00CD3DCA"/>
    <w:rsid w:val="00CD4276"/>
    <w:rsid w:val="00CD4693"/>
    <w:rsid w:val="00CD60E6"/>
    <w:rsid w:val="00CD6E0A"/>
    <w:rsid w:val="00CE2293"/>
    <w:rsid w:val="00CE2615"/>
    <w:rsid w:val="00CE31C3"/>
    <w:rsid w:val="00CE6681"/>
    <w:rsid w:val="00CE6C90"/>
    <w:rsid w:val="00CE6F77"/>
    <w:rsid w:val="00CF15F2"/>
    <w:rsid w:val="00CF15F7"/>
    <w:rsid w:val="00CF16BA"/>
    <w:rsid w:val="00CF4DA1"/>
    <w:rsid w:val="00CF506A"/>
    <w:rsid w:val="00CF6423"/>
    <w:rsid w:val="00CF7474"/>
    <w:rsid w:val="00CF7A77"/>
    <w:rsid w:val="00D00E74"/>
    <w:rsid w:val="00D01433"/>
    <w:rsid w:val="00D03081"/>
    <w:rsid w:val="00D04E89"/>
    <w:rsid w:val="00D05EFE"/>
    <w:rsid w:val="00D0611F"/>
    <w:rsid w:val="00D06535"/>
    <w:rsid w:val="00D0717E"/>
    <w:rsid w:val="00D07502"/>
    <w:rsid w:val="00D11B90"/>
    <w:rsid w:val="00D1454F"/>
    <w:rsid w:val="00D15ADD"/>
    <w:rsid w:val="00D15FC5"/>
    <w:rsid w:val="00D16492"/>
    <w:rsid w:val="00D17719"/>
    <w:rsid w:val="00D20A1E"/>
    <w:rsid w:val="00D20D43"/>
    <w:rsid w:val="00D21E47"/>
    <w:rsid w:val="00D22D74"/>
    <w:rsid w:val="00D231F8"/>
    <w:rsid w:val="00D234E4"/>
    <w:rsid w:val="00D2488B"/>
    <w:rsid w:val="00D24D96"/>
    <w:rsid w:val="00D258A4"/>
    <w:rsid w:val="00D264C2"/>
    <w:rsid w:val="00D277A7"/>
    <w:rsid w:val="00D27E81"/>
    <w:rsid w:val="00D313BA"/>
    <w:rsid w:val="00D32C61"/>
    <w:rsid w:val="00D32C6A"/>
    <w:rsid w:val="00D33DE3"/>
    <w:rsid w:val="00D35A71"/>
    <w:rsid w:val="00D35B08"/>
    <w:rsid w:val="00D36430"/>
    <w:rsid w:val="00D36AB6"/>
    <w:rsid w:val="00D372EE"/>
    <w:rsid w:val="00D37F37"/>
    <w:rsid w:val="00D4477A"/>
    <w:rsid w:val="00D46005"/>
    <w:rsid w:val="00D50BFA"/>
    <w:rsid w:val="00D512F6"/>
    <w:rsid w:val="00D51FD1"/>
    <w:rsid w:val="00D527C8"/>
    <w:rsid w:val="00D5280C"/>
    <w:rsid w:val="00D53274"/>
    <w:rsid w:val="00D53722"/>
    <w:rsid w:val="00D5378A"/>
    <w:rsid w:val="00D537FA"/>
    <w:rsid w:val="00D53CD8"/>
    <w:rsid w:val="00D552C1"/>
    <w:rsid w:val="00D55FF3"/>
    <w:rsid w:val="00D56D39"/>
    <w:rsid w:val="00D57ACE"/>
    <w:rsid w:val="00D616B6"/>
    <w:rsid w:val="00D61D2F"/>
    <w:rsid w:val="00D61F03"/>
    <w:rsid w:val="00D627C2"/>
    <w:rsid w:val="00D63C68"/>
    <w:rsid w:val="00D657A2"/>
    <w:rsid w:val="00D65886"/>
    <w:rsid w:val="00D65960"/>
    <w:rsid w:val="00D67EB5"/>
    <w:rsid w:val="00D70ECE"/>
    <w:rsid w:val="00D71446"/>
    <w:rsid w:val="00D71AB1"/>
    <w:rsid w:val="00D7292A"/>
    <w:rsid w:val="00D73189"/>
    <w:rsid w:val="00D7470B"/>
    <w:rsid w:val="00D74E9C"/>
    <w:rsid w:val="00D75C23"/>
    <w:rsid w:val="00D75DAB"/>
    <w:rsid w:val="00D7644B"/>
    <w:rsid w:val="00D76F62"/>
    <w:rsid w:val="00D77D91"/>
    <w:rsid w:val="00D80248"/>
    <w:rsid w:val="00D80567"/>
    <w:rsid w:val="00D80E41"/>
    <w:rsid w:val="00D81343"/>
    <w:rsid w:val="00D817B6"/>
    <w:rsid w:val="00D81D75"/>
    <w:rsid w:val="00D83669"/>
    <w:rsid w:val="00D8385D"/>
    <w:rsid w:val="00D8422B"/>
    <w:rsid w:val="00D84C52"/>
    <w:rsid w:val="00D84F60"/>
    <w:rsid w:val="00D84FB8"/>
    <w:rsid w:val="00D85616"/>
    <w:rsid w:val="00D8719E"/>
    <w:rsid w:val="00D87E34"/>
    <w:rsid w:val="00D87EDD"/>
    <w:rsid w:val="00D90466"/>
    <w:rsid w:val="00D906B2"/>
    <w:rsid w:val="00D90E3D"/>
    <w:rsid w:val="00D910DD"/>
    <w:rsid w:val="00D91391"/>
    <w:rsid w:val="00D924A7"/>
    <w:rsid w:val="00D9385C"/>
    <w:rsid w:val="00D9472D"/>
    <w:rsid w:val="00D956C2"/>
    <w:rsid w:val="00DA03D5"/>
    <w:rsid w:val="00DA050B"/>
    <w:rsid w:val="00DA07DD"/>
    <w:rsid w:val="00DA0849"/>
    <w:rsid w:val="00DA1797"/>
    <w:rsid w:val="00DA1A5F"/>
    <w:rsid w:val="00DA2F5D"/>
    <w:rsid w:val="00DA54F6"/>
    <w:rsid w:val="00DA55D0"/>
    <w:rsid w:val="00DA66D1"/>
    <w:rsid w:val="00DA68C9"/>
    <w:rsid w:val="00DA6B2A"/>
    <w:rsid w:val="00DB126F"/>
    <w:rsid w:val="00DB4771"/>
    <w:rsid w:val="00DB5721"/>
    <w:rsid w:val="00DB5BA2"/>
    <w:rsid w:val="00DB7122"/>
    <w:rsid w:val="00DB734B"/>
    <w:rsid w:val="00DC037B"/>
    <w:rsid w:val="00DC08ED"/>
    <w:rsid w:val="00DC0D14"/>
    <w:rsid w:val="00DC1C6F"/>
    <w:rsid w:val="00DC2386"/>
    <w:rsid w:val="00DC23DA"/>
    <w:rsid w:val="00DC32BE"/>
    <w:rsid w:val="00DC5125"/>
    <w:rsid w:val="00DC61EC"/>
    <w:rsid w:val="00DC6760"/>
    <w:rsid w:val="00DC7F5E"/>
    <w:rsid w:val="00DC7FF8"/>
    <w:rsid w:val="00DD054E"/>
    <w:rsid w:val="00DD0DFE"/>
    <w:rsid w:val="00DD1F52"/>
    <w:rsid w:val="00DD2E0D"/>
    <w:rsid w:val="00DD2E17"/>
    <w:rsid w:val="00DD4222"/>
    <w:rsid w:val="00DD54CB"/>
    <w:rsid w:val="00DD5DB0"/>
    <w:rsid w:val="00DD5F94"/>
    <w:rsid w:val="00DE05C7"/>
    <w:rsid w:val="00DE0DC3"/>
    <w:rsid w:val="00DE0F8A"/>
    <w:rsid w:val="00DE5AEB"/>
    <w:rsid w:val="00DE5B1E"/>
    <w:rsid w:val="00DE7A0A"/>
    <w:rsid w:val="00DF096B"/>
    <w:rsid w:val="00DF0981"/>
    <w:rsid w:val="00DF0EA7"/>
    <w:rsid w:val="00DF10CE"/>
    <w:rsid w:val="00DF3958"/>
    <w:rsid w:val="00DF40F2"/>
    <w:rsid w:val="00DF503B"/>
    <w:rsid w:val="00DF58CA"/>
    <w:rsid w:val="00DF59B5"/>
    <w:rsid w:val="00DF6AC3"/>
    <w:rsid w:val="00DF7342"/>
    <w:rsid w:val="00E00698"/>
    <w:rsid w:val="00E00BF8"/>
    <w:rsid w:val="00E00EB5"/>
    <w:rsid w:val="00E00F14"/>
    <w:rsid w:val="00E032D6"/>
    <w:rsid w:val="00E03842"/>
    <w:rsid w:val="00E0389B"/>
    <w:rsid w:val="00E03A74"/>
    <w:rsid w:val="00E03F4B"/>
    <w:rsid w:val="00E04160"/>
    <w:rsid w:val="00E04B4F"/>
    <w:rsid w:val="00E05787"/>
    <w:rsid w:val="00E071E5"/>
    <w:rsid w:val="00E0728B"/>
    <w:rsid w:val="00E07E5C"/>
    <w:rsid w:val="00E113C8"/>
    <w:rsid w:val="00E1212D"/>
    <w:rsid w:val="00E125C8"/>
    <w:rsid w:val="00E128E3"/>
    <w:rsid w:val="00E134DF"/>
    <w:rsid w:val="00E135B5"/>
    <w:rsid w:val="00E13DB6"/>
    <w:rsid w:val="00E156B6"/>
    <w:rsid w:val="00E15704"/>
    <w:rsid w:val="00E17229"/>
    <w:rsid w:val="00E1775E"/>
    <w:rsid w:val="00E2124E"/>
    <w:rsid w:val="00E21804"/>
    <w:rsid w:val="00E22AA7"/>
    <w:rsid w:val="00E24B9F"/>
    <w:rsid w:val="00E24ED6"/>
    <w:rsid w:val="00E25A96"/>
    <w:rsid w:val="00E26BA8"/>
    <w:rsid w:val="00E278F2"/>
    <w:rsid w:val="00E27BEF"/>
    <w:rsid w:val="00E305FE"/>
    <w:rsid w:val="00E31525"/>
    <w:rsid w:val="00E3163C"/>
    <w:rsid w:val="00E3179F"/>
    <w:rsid w:val="00E352F7"/>
    <w:rsid w:val="00E37128"/>
    <w:rsid w:val="00E40C79"/>
    <w:rsid w:val="00E41183"/>
    <w:rsid w:val="00E42113"/>
    <w:rsid w:val="00E4226A"/>
    <w:rsid w:val="00E4239C"/>
    <w:rsid w:val="00E4308B"/>
    <w:rsid w:val="00E436A4"/>
    <w:rsid w:val="00E43AF7"/>
    <w:rsid w:val="00E43EB7"/>
    <w:rsid w:val="00E43F6A"/>
    <w:rsid w:val="00E44678"/>
    <w:rsid w:val="00E4618E"/>
    <w:rsid w:val="00E4631C"/>
    <w:rsid w:val="00E46D74"/>
    <w:rsid w:val="00E47604"/>
    <w:rsid w:val="00E47C21"/>
    <w:rsid w:val="00E502DF"/>
    <w:rsid w:val="00E51366"/>
    <w:rsid w:val="00E531C1"/>
    <w:rsid w:val="00E600E0"/>
    <w:rsid w:val="00E60AE6"/>
    <w:rsid w:val="00E61DFC"/>
    <w:rsid w:val="00E63C43"/>
    <w:rsid w:val="00E64504"/>
    <w:rsid w:val="00E6488F"/>
    <w:rsid w:val="00E65088"/>
    <w:rsid w:val="00E652EA"/>
    <w:rsid w:val="00E660A4"/>
    <w:rsid w:val="00E66E27"/>
    <w:rsid w:val="00E7095A"/>
    <w:rsid w:val="00E71E8C"/>
    <w:rsid w:val="00E72E73"/>
    <w:rsid w:val="00E72EF9"/>
    <w:rsid w:val="00E7407B"/>
    <w:rsid w:val="00E748EA"/>
    <w:rsid w:val="00E74ABA"/>
    <w:rsid w:val="00E74F97"/>
    <w:rsid w:val="00E75A8C"/>
    <w:rsid w:val="00E769CC"/>
    <w:rsid w:val="00E77384"/>
    <w:rsid w:val="00E81213"/>
    <w:rsid w:val="00E82B57"/>
    <w:rsid w:val="00E83441"/>
    <w:rsid w:val="00E8382C"/>
    <w:rsid w:val="00E83A5C"/>
    <w:rsid w:val="00E84870"/>
    <w:rsid w:val="00E85257"/>
    <w:rsid w:val="00E86943"/>
    <w:rsid w:val="00E90CEA"/>
    <w:rsid w:val="00E90CF4"/>
    <w:rsid w:val="00E90D04"/>
    <w:rsid w:val="00E90D4D"/>
    <w:rsid w:val="00E928B2"/>
    <w:rsid w:val="00E93304"/>
    <w:rsid w:val="00E94E2F"/>
    <w:rsid w:val="00E968C7"/>
    <w:rsid w:val="00EA0C3D"/>
    <w:rsid w:val="00EA2489"/>
    <w:rsid w:val="00EA309B"/>
    <w:rsid w:val="00EA3BB2"/>
    <w:rsid w:val="00EA68E0"/>
    <w:rsid w:val="00EA707B"/>
    <w:rsid w:val="00EB26FC"/>
    <w:rsid w:val="00EB2FF8"/>
    <w:rsid w:val="00EB4274"/>
    <w:rsid w:val="00EB466E"/>
    <w:rsid w:val="00EB50B1"/>
    <w:rsid w:val="00EB5F0B"/>
    <w:rsid w:val="00EB6C5D"/>
    <w:rsid w:val="00EC0FE9"/>
    <w:rsid w:val="00EC3342"/>
    <w:rsid w:val="00EC4741"/>
    <w:rsid w:val="00EC503E"/>
    <w:rsid w:val="00EC6ECC"/>
    <w:rsid w:val="00ED18BB"/>
    <w:rsid w:val="00ED3851"/>
    <w:rsid w:val="00ED43DA"/>
    <w:rsid w:val="00ED4F7C"/>
    <w:rsid w:val="00ED5BC0"/>
    <w:rsid w:val="00ED70F3"/>
    <w:rsid w:val="00EE01A9"/>
    <w:rsid w:val="00EE1616"/>
    <w:rsid w:val="00EE1938"/>
    <w:rsid w:val="00EE371B"/>
    <w:rsid w:val="00EE3EEF"/>
    <w:rsid w:val="00EE562D"/>
    <w:rsid w:val="00EE70C7"/>
    <w:rsid w:val="00EF1020"/>
    <w:rsid w:val="00EF1A37"/>
    <w:rsid w:val="00EF1FFF"/>
    <w:rsid w:val="00EF3283"/>
    <w:rsid w:val="00EF3985"/>
    <w:rsid w:val="00EF40BC"/>
    <w:rsid w:val="00EF461F"/>
    <w:rsid w:val="00F019B1"/>
    <w:rsid w:val="00F043D3"/>
    <w:rsid w:val="00F0496F"/>
    <w:rsid w:val="00F053CB"/>
    <w:rsid w:val="00F057E3"/>
    <w:rsid w:val="00F07BAE"/>
    <w:rsid w:val="00F101B8"/>
    <w:rsid w:val="00F10436"/>
    <w:rsid w:val="00F10ABC"/>
    <w:rsid w:val="00F12827"/>
    <w:rsid w:val="00F1388C"/>
    <w:rsid w:val="00F1411C"/>
    <w:rsid w:val="00F14B51"/>
    <w:rsid w:val="00F150C0"/>
    <w:rsid w:val="00F1794A"/>
    <w:rsid w:val="00F17C4E"/>
    <w:rsid w:val="00F20191"/>
    <w:rsid w:val="00F20B8D"/>
    <w:rsid w:val="00F212EE"/>
    <w:rsid w:val="00F2163A"/>
    <w:rsid w:val="00F2182B"/>
    <w:rsid w:val="00F21A5A"/>
    <w:rsid w:val="00F22686"/>
    <w:rsid w:val="00F2345E"/>
    <w:rsid w:val="00F238C7"/>
    <w:rsid w:val="00F23BE4"/>
    <w:rsid w:val="00F2436B"/>
    <w:rsid w:val="00F25F20"/>
    <w:rsid w:val="00F260DE"/>
    <w:rsid w:val="00F273A8"/>
    <w:rsid w:val="00F30CA3"/>
    <w:rsid w:val="00F32567"/>
    <w:rsid w:val="00F34179"/>
    <w:rsid w:val="00F34E62"/>
    <w:rsid w:val="00F36CAF"/>
    <w:rsid w:val="00F36FE7"/>
    <w:rsid w:val="00F41762"/>
    <w:rsid w:val="00F43BC8"/>
    <w:rsid w:val="00F4419B"/>
    <w:rsid w:val="00F44259"/>
    <w:rsid w:val="00F44EA8"/>
    <w:rsid w:val="00F44F75"/>
    <w:rsid w:val="00F45C46"/>
    <w:rsid w:val="00F462C0"/>
    <w:rsid w:val="00F46401"/>
    <w:rsid w:val="00F46980"/>
    <w:rsid w:val="00F516EC"/>
    <w:rsid w:val="00F520E9"/>
    <w:rsid w:val="00F52A53"/>
    <w:rsid w:val="00F52BF3"/>
    <w:rsid w:val="00F55E4D"/>
    <w:rsid w:val="00F5748E"/>
    <w:rsid w:val="00F6280B"/>
    <w:rsid w:val="00F64393"/>
    <w:rsid w:val="00F65499"/>
    <w:rsid w:val="00F70A61"/>
    <w:rsid w:val="00F71855"/>
    <w:rsid w:val="00F7754B"/>
    <w:rsid w:val="00F77A17"/>
    <w:rsid w:val="00F80485"/>
    <w:rsid w:val="00F8156E"/>
    <w:rsid w:val="00F82B0A"/>
    <w:rsid w:val="00F82E6E"/>
    <w:rsid w:val="00F83987"/>
    <w:rsid w:val="00F8600A"/>
    <w:rsid w:val="00F8699F"/>
    <w:rsid w:val="00F904DD"/>
    <w:rsid w:val="00F90F1C"/>
    <w:rsid w:val="00F9114B"/>
    <w:rsid w:val="00F91451"/>
    <w:rsid w:val="00F91A3C"/>
    <w:rsid w:val="00F92810"/>
    <w:rsid w:val="00F932CA"/>
    <w:rsid w:val="00F936A6"/>
    <w:rsid w:val="00F94065"/>
    <w:rsid w:val="00F94969"/>
    <w:rsid w:val="00F94A0D"/>
    <w:rsid w:val="00F96C35"/>
    <w:rsid w:val="00FA0424"/>
    <w:rsid w:val="00FA0B32"/>
    <w:rsid w:val="00FA1471"/>
    <w:rsid w:val="00FA1C87"/>
    <w:rsid w:val="00FA384F"/>
    <w:rsid w:val="00FA53B2"/>
    <w:rsid w:val="00FA55F4"/>
    <w:rsid w:val="00FA6561"/>
    <w:rsid w:val="00FB1675"/>
    <w:rsid w:val="00FB449A"/>
    <w:rsid w:val="00FB4742"/>
    <w:rsid w:val="00FB4A3B"/>
    <w:rsid w:val="00FB5707"/>
    <w:rsid w:val="00FB748A"/>
    <w:rsid w:val="00FC07A1"/>
    <w:rsid w:val="00FC09C7"/>
    <w:rsid w:val="00FC0C4B"/>
    <w:rsid w:val="00FC0C5C"/>
    <w:rsid w:val="00FC2662"/>
    <w:rsid w:val="00FC281D"/>
    <w:rsid w:val="00FC3282"/>
    <w:rsid w:val="00FC3D01"/>
    <w:rsid w:val="00FC4419"/>
    <w:rsid w:val="00FC4F04"/>
    <w:rsid w:val="00FC4FF6"/>
    <w:rsid w:val="00FC5F59"/>
    <w:rsid w:val="00FC6335"/>
    <w:rsid w:val="00FC7131"/>
    <w:rsid w:val="00FC71FE"/>
    <w:rsid w:val="00FD0063"/>
    <w:rsid w:val="00FD1B7A"/>
    <w:rsid w:val="00FD26F4"/>
    <w:rsid w:val="00FD2967"/>
    <w:rsid w:val="00FD358B"/>
    <w:rsid w:val="00FD4F2D"/>
    <w:rsid w:val="00FD5F12"/>
    <w:rsid w:val="00FE3156"/>
    <w:rsid w:val="00FE50FF"/>
    <w:rsid w:val="00FE5278"/>
    <w:rsid w:val="00FF025A"/>
    <w:rsid w:val="00FF15D6"/>
    <w:rsid w:val="00FF308E"/>
    <w:rsid w:val="00FF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D22F"/>
  <w15:docId w15:val="{D406A783-F628-4CC6-807A-8113D323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124F8"/>
  </w:style>
  <w:style w:type="character" w:styleId="CommentReference">
    <w:name w:val="annotation reference"/>
    <w:semiHidden/>
    <w:rsid w:val="003124F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124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124F8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CM1">
    <w:name w:val="CM1"/>
    <w:basedOn w:val="Normal"/>
    <w:next w:val="Normal"/>
    <w:rsid w:val="003124F8"/>
    <w:pPr>
      <w:autoSpaceDE w:val="0"/>
      <w:autoSpaceDN w:val="0"/>
      <w:adjustRightInd w:val="0"/>
    </w:pPr>
    <w:rPr>
      <w:rFonts w:ascii="EUAlbertina" w:hAnsi="EUAlbertina"/>
    </w:rPr>
  </w:style>
  <w:style w:type="paragraph" w:styleId="BalloonText">
    <w:name w:val="Balloon Text"/>
    <w:basedOn w:val="Normal"/>
    <w:link w:val="BalloonTextChar"/>
    <w:semiHidden/>
    <w:rsid w:val="003124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124F8"/>
    <w:rPr>
      <w:rFonts w:ascii="Tahoma" w:eastAsia="Times New Roman" w:hAnsi="Tahoma" w:cs="Tahoma"/>
      <w:sz w:val="16"/>
      <w:szCs w:val="16"/>
      <w:lang w:eastAsia="es-ES"/>
    </w:rPr>
  </w:style>
  <w:style w:type="table" w:styleId="TableGrid">
    <w:name w:val="Table Grid"/>
    <w:basedOn w:val="TableNormal"/>
    <w:rsid w:val="003124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312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124F8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apple-converted-space">
    <w:name w:val="apple-converted-space"/>
    <w:basedOn w:val="DefaultParagraphFont"/>
    <w:rsid w:val="003124F8"/>
  </w:style>
  <w:style w:type="character" w:styleId="HTMLAcronym">
    <w:name w:val="HTML Acronym"/>
    <w:basedOn w:val="DefaultParagraphFont"/>
    <w:rsid w:val="003124F8"/>
  </w:style>
  <w:style w:type="character" w:styleId="Hyperlink">
    <w:name w:val="Hyperlink"/>
    <w:uiPriority w:val="99"/>
    <w:rsid w:val="003124F8"/>
    <w:rPr>
      <w:color w:val="0000FF"/>
      <w:u w:val="single"/>
    </w:rPr>
  </w:style>
  <w:style w:type="paragraph" w:styleId="Footer">
    <w:name w:val="footer"/>
    <w:basedOn w:val="Normal"/>
    <w:link w:val="FooterChar"/>
    <w:rsid w:val="003124F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3124F8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PageNumber">
    <w:name w:val="page number"/>
    <w:basedOn w:val="DefaultParagraphFont"/>
    <w:rsid w:val="003124F8"/>
  </w:style>
  <w:style w:type="paragraph" w:styleId="HTMLPreformatted">
    <w:name w:val="HTML Preformatted"/>
    <w:basedOn w:val="Normal"/>
    <w:link w:val="HTMLPreformattedChar"/>
    <w:rsid w:val="003124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124F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4E247D"/>
    <w:pPr>
      <w:ind w:left="720"/>
      <w:contextualSpacing/>
    </w:pPr>
  </w:style>
  <w:style w:type="character" w:customStyle="1" w:styleId="Mencisenseresoldre1">
    <w:name w:val="Menció sense resoldre1"/>
    <w:basedOn w:val="DefaultParagraphFont"/>
    <w:uiPriority w:val="99"/>
    <w:semiHidden/>
    <w:unhideWhenUsed/>
    <w:rsid w:val="0044202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F1551"/>
    <w:pPr>
      <w:spacing w:after="0" w:line="240" w:lineRule="auto"/>
    </w:pPr>
    <w:rPr>
      <w:lang w:val="en-US"/>
    </w:rPr>
  </w:style>
  <w:style w:type="paragraph" w:customStyle="1" w:styleId="Correspondingauthor">
    <w:name w:val="Corresponding author"/>
    <w:basedOn w:val="Normal"/>
    <w:rsid w:val="00913459"/>
    <w:pPr>
      <w:spacing w:before="240" w:line="480" w:lineRule="auto"/>
    </w:pPr>
    <w:rPr>
      <w:szCs w:val="20"/>
      <w:lang w:val="en-US" w:eastAsia="en-GB"/>
    </w:rPr>
  </w:style>
  <w:style w:type="paragraph" w:customStyle="1" w:styleId="Default">
    <w:name w:val="Default"/>
    <w:rsid w:val="00B3317C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E2D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odyText">
    <w:name w:val="Body Text"/>
    <w:basedOn w:val="Normal"/>
    <w:link w:val="BodyTextChar"/>
    <w:rsid w:val="00967D5D"/>
    <w:pPr>
      <w:suppressAutoHyphens/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967D5D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1D7AB2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486409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E37128"/>
  </w:style>
  <w:style w:type="character" w:styleId="UnresolvedMention">
    <w:name w:val="Unresolved Mention"/>
    <w:basedOn w:val="DefaultParagraphFont"/>
    <w:uiPriority w:val="99"/>
    <w:semiHidden/>
    <w:unhideWhenUsed/>
    <w:rsid w:val="00DF10CE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BF5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8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3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4FC8878CFBF34AB606ED80A70823C2" ma:contentTypeVersion="2" ma:contentTypeDescription="Create a new document." ma:contentTypeScope="" ma:versionID="45363c81cef8bb7d78962ab8e720a8e9">
  <xsd:schema xmlns:xsd="http://www.w3.org/2001/XMLSchema" xmlns:xs="http://www.w3.org/2001/XMLSchema" xmlns:p="http://schemas.microsoft.com/office/2006/metadata/properties" xmlns:ns3="7de413df-b120-4513-8dd2-b72bc0177e2c" targetNamespace="http://schemas.microsoft.com/office/2006/metadata/properties" ma:root="true" ma:fieldsID="fc3beaf2525637a1e8c1f83ac64ecdca" ns3:_="">
    <xsd:import namespace="7de413df-b120-4513-8dd2-b72bc0177e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413df-b120-4513-8dd2-b72bc0177e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7DC8DE-F743-411D-AAC1-7F5CCA717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413df-b120-4513-8dd2-b72bc0177e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8455B0-770C-4B5B-845B-CF4178A3DC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D80402-3E83-488B-BC9C-355807D5264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1B1DD5-A0A7-41BB-8531-F17DF0B42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Àngela</dc:creator>
  <cp:keywords/>
  <dc:description/>
  <cp:lastModifiedBy>Savio Anthony Barretto</cp:lastModifiedBy>
  <cp:revision>4</cp:revision>
  <cp:lastPrinted>2023-05-12T14:34:00Z</cp:lastPrinted>
  <dcterms:created xsi:type="dcterms:W3CDTF">2023-06-03T11:45:00Z</dcterms:created>
  <dcterms:modified xsi:type="dcterms:W3CDTF">2023-06-0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4FC8878CFBF34AB606ED80A70823C2</vt:lpwstr>
  </property>
</Properties>
</file>